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EE589" w14:textId="37131ECB" w:rsidR="00C315FC" w:rsidRDefault="00C315FC" w:rsidP="00754148">
      <w:pPr>
        <w:spacing w:after="120" w:line="480" w:lineRule="auto"/>
        <w:jc w:val="center"/>
        <w:rPr>
          <w:b/>
          <w:bCs/>
        </w:rPr>
      </w:pPr>
      <w:r w:rsidRPr="00F831D4">
        <w:rPr>
          <w:b/>
          <w:bCs/>
        </w:rPr>
        <w:t>Appendix-</w:t>
      </w:r>
      <w:r w:rsidR="0038306F">
        <w:rPr>
          <w:b/>
          <w:bCs/>
        </w:rPr>
        <w:t>3</w:t>
      </w:r>
      <w:r w:rsidRPr="00F831D4">
        <w:rPr>
          <w:b/>
          <w:bCs/>
        </w:rPr>
        <w:t xml:space="preserve">: </w:t>
      </w:r>
      <w:r w:rsidR="0038306F">
        <w:rPr>
          <w:b/>
          <w:bCs/>
        </w:rPr>
        <w:t>Sensitivity analysis</w:t>
      </w:r>
      <w:r w:rsidR="00935B69">
        <w:rPr>
          <w:b/>
          <w:bCs/>
        </w:rPr>
        <w:t xml:space="preserve"> of main study findings</w:t>
      </w:r>
    </w:p>
    <w:p w14:paraId="48D7FA36" w14:textId="77777777" w:rsidR="00F224D3" w:rsidRDefault="00F224D3" w:rsidP="00475936">
      <w:pPr>
        <w:spacing w:after="120" w:line="480" w:lineRule="auto"/>
        <w:rPr>
          <w:b/>
          <w:bCs/>
        </w:rPr>
      </w:pPr>
    </w:p>
    <w:p w14:paraId="17D867D4" w14:textId="77777777" w:rsidR="00C315FC" w:rsidRPr="00C2338D" w:rsidRDefault="00C315FC" w:rsidP="00754148">
      <w:pPr>
        <w:spacing w:after="120" w:line="480" w:lineRule="auto"/>
        <w:rPr>
          <w:b/>
          <w:bCs/>
        </w:rPr>
      </w:pPr>
      <w:r w:rsidRPr="00C2338D">
        <w:rPr>
          <w:b/>
          <w:bCs/>
        </w:rPr>
        <w:t>Methods</w:t>
      </w:r>
    </w:p>
    <w:p w14:paraId="3C401151" w14:textId="716A6961" w:rsidR="00600B7B" w:rsidRDefault="00C315FC" w:rsidP="00754148">
      <w:pPr>
        <w:spacing w:after="120" w:line="480" w:lineRule="auto"/>
      </w:pPr>
      <w:r>
        <w:rPr>
          <w:bCs/>
        </w:rPr>
        <w:tab/>
      </w:r>
      <w:r w:rsidR="009D26E3">
        <w:rPr>
          <w:bCs/>
        </w:rPr>
        <w:t>T</w:t>
      </w:r>
      <w:r w:rsidR="005C399A">
        <w:rPr>
          <w:bCs/>
        </w:rPr>
        <w:t xml:space="preserve">he robustness of </w:t>
      </w:r>
      <w:r w:rsidR="00834C8C">
        <w:rPr>
          <w:bCs/>
        </w:rPr>
        <w:t xml:space="preserve">the </w:t>
      </w:r>
      <w:r w:rsidR="005C399A">
        <w:rPr>
          <w:bCs/>
        </w:rPr>
        <w:t>study finding</w:t>
      </w:r>
      <w:r w:rsidR="00144C6B">
        <w:rPr>
          <w:bCs/>
        </w:rPr>
        <w:t>s</w:t>
      </w:r>
      <w:r w:rsidR="005C399A">
        <w:rPr>
          <w:bCs/>
        </w:rPr>
        <w:t xml:space="preserve"> </w:t>
      </w:r>
      <w:r w:rsidR="00834C8C">
        <w:rPr>
          <w:bCs/>
        </w:rPr>
        <w:t>was</w:t>
      </w:r>
      <w:r w:rsidR="00713398">
        <w:rPr>
          <w:bCs/>
        </w:rPr>
        <w:t xml:space="preserve"> </w:t>
      </w:r>
      <w:r w:rsidR="009D26E3">
        <w:rPr>
          <w:bCs/>
        </w:rPr>
        <w:t>evaluated with respect to regression model specification.</w:t>
      </w:r>
      <w:r w:rsidR="007D6380">
        <w:rPr>
          <w:bCs/>
        </w:rPr>
        <w:t xml:space="preserve"> </w:t>
      </w:r>
      <w:r w:rsidR="00442497">
        <w:rPr>
          <w:bCs/>
        </w:rPr>
        <w:t>In the main study analyses</w:t>
      </w:r>
      <w:r w:rsidR="00815FEA">
        <w:rPr>
          <w:bCs/>
        </w:rPr>
        <w:t>,</w:t>
      </w:r>
      <w:r w:rsidR="00442497">
        <w:rPr>
          <w:bCs/>
        </w:rPr>
        <w:t xml:space="preserve"> a </w:t>
      </w:r>
      <w:r w:rsidR="00442497">
        <w:t xml:space="preserve">general linear model (GLM) was fitted on the </w:t>
      </w:r>
      <w:r w:rsidR="00C16A03">
        <w:t>global Hurst exponent (</w:t>
      </w:r>
      <w:proofErr w:type="spellStart"/>
      <w:r w:rsidR="00C16A03" w:rsidRPr="00C16A03">
        <w:rPr>
          <w:i/>
          <w:iCs/>
        </w:rPr>
        <w:t>H</w:t>
      </w:r>
      <w:r w:rsidR="00C16A03" w:rsidRPr="00C16A03">
        <w:rPr>
          <w:vertAlign w:val="subscript"/>
        </w:rPr>
        <w:t>glob</w:t>
      </w:r>
      <w:proofErr w:type="spellEnd"/>
      <w:r w:rsidR="00C16A03">
        <w:t xml:space="preserve">) </w:t>
      </w:r>
      <w:r w:rsidR="00442497">
        <w:t>data from all participant subgroups (control, COVID-H-, COVID-H+, COVID-Hr)</w:t>
      </w:r>
      <w:r w:rsidR="00C615CE">
        <w:t>,</w:t>
      </w:r>
      <w:r w:rsidR="00442497">
        <w:t xml:space="preserve"> with </w:t>
      </w:r>
      <w:r w:rsidR="00442497" w:rsidRPr="000905BC">
        <w:t xml:space="preserve">binary </w:t>
      </w:r>
      <w:r w:rsidR="00DC7815">
        <w:t>regressors</w:t>
      </w:r>
      <w:r w:rsidR="00442497" w:rsidRPr="000905BC">
        <w:t xml:space="preserve"> denoting membership </w:t>
      </w:r>
      <w:r w:rsidR="00C615CE">
        <w:t>in</w:t>
      </w:r>
      <w:r w:rsidR="00442497" w:rsidRPr="000905BC">
        <w:t xml:space="preserve"> the different COVID-19 subgroups; the GLM also adjusted for effects of age and sex</w:t>
      </w:r>
      <w:r w:rsidR="00E271BD" w:rsidRPr="000905BC">
        <w:t xml:space="preserve">. The latter were based on prior literature showing significant effects of these variables on </w:t>
      </w:r>
      <w:r w:rsidR="009636C0" w:rsidRPr="00144C6B">
        <w:rPr>
          <w:i/>
          <w:iCs/>
        </w:rPr>
        <w:t>H</w:t>
      </w:r>
      <w:r w:rsidR="009636C0" w:rsidRPr="000905BC">
        <w:t xml:space="preserve"> </w:t>
      </w:r>
      <w:r w:rsidR="000905BC" w:rsidRPr="000905BC">
        <w:fldChar w:fldCharType="begin"/>
      </w:r>
      <w:r w:rsidR="00956A43">
        <w:instrText xml:space="preserve"> ADDIN EN.CITE &lt;EndNote&gt;&lt;Cite&gt;&lt;Author&gt;Churchill&lt;/Author&gt;&lt;Year&gt;2020&lt;/Year&gt;&lt;RecNum&gt;912&lt;/RecNum&gt;&lt;DisplayText&gt;(Churchill, Hutchison, Graham, &amp;amp; Schweizer, 2020; Churchill et al., 2016)&lt;/DisplayText&gt;&lt;record&gt;&lt;rec-number&gt;912&lt;/rec-number&gt;&lt;foreign-keys&gt;&lt;key app="EN" db-id="e29tsvad85sedxe05vrxdwxl5t9esrp9ffw9" timestamp="1594580968"&gt;912&lt;/key&gt;&lt;/foreign-keys&gt;&lt;ref-type name="Journal Article"&gt;17&lt;/ref-type&gt;&lt;contributors&gt;&lt;authors&gt;&lt;author&gt;Churchill, Nathan W&lt;/author&gt;&lt;author&gt;Hutchison, Michael G&lt;/author&gt;&lt;author&gt;Graham, Simon J&lt;/author&gt;&lt;author&gt;Schweizer, Tom A&lt;/author&gt;&lt;/authors&gt;&lt;/contributors&gt;&lt;titles&gt;&lt;title&gt;Scale‐free functional brain dynamics during recovery from sport‐related concussion&lt;/title&gt;&lt;secondary-title&gt;Human brain mapping&lt;/secondary-title&gt;&lt;/titles&gt;&lt;periodical&gt;&lt;full-title&gt;Human brain mapping&lt;/full-title&gt;&lt;/periodical&gt;&lt;pages&gt;2567-2582&lt;/pages&gt;&lt;volume&gt;41&lt;/volume&gt;&lt;number&gt;10&lt;/number&gt;&lt;dates&gt;&lt;year&gt;2020&lt;/year&gt;&lt;/dates&gt;&lt;isbn&gt;1065-9471&lt;/isbn&gt;&lt;urls&gt;&lt;/urls&gt;&lt;/record&gt;&lt;/Cite&gt;&lt;Cite&gt;&lt;Author&gt;Churchill&lt;/Author&gt;&lt;Year&gt;2016&lt;/Year&gt;&lt;RecNum&gt;241&lt;/RecNum&gt;&lt;record&gt;&lt;rec-number&gt;241&lt;/rec-number&gt;&lt;foreign-keys&gt;&lt;key app="EN" db-id="e29tsvad85sedxe05vrxdwxl5t9esrp9ffw9" timestamp="1550723393"&gt;241&lt;/key&gt;&lt;/foreign-keys&gt;&lt;ref-type name="Journal Article"&gt;17&lt;/ref-type&gt;&lt;contributors&gt;&lt;authors&gt;&lt;author&gt;Churchill, Nathan W&lt;/author&gt;&lt;author&gt;Spring, Robyn&lt;/author&gt;&lt;author&gt;Grady, Cheryl&lt;/author&gt;&lt;author&gt;Cimprich, Bernadine&lt;/author&gt;&lt;author&gt;Askren, Mary K&lt;/author&gt;&lt;author&gt;Reuter-Lorenz, Patricia A&lt;/author&gt;&lt;author&gt;Jung, Mi Sook&lt;/author&gt;&lt;author&gt;Peltier, Scott&lt;/author&gt;&lt;author&gt;Strother, Stephen C&lt;/author&gt;&lt;author&gt;Berman, Marc G&lt;/author&gt;&lt;/authors&gt;&lt;/contributors&gt;&lt;titles&gt;&lt;title&gt;The suppression of scale-free fMRI brain dynamics across three different sources of effort: aging, task novelty and task difficulty&lt;/title&gt;&lt;secondary-title&gt;Scientific reports&lt;/secondary-title&gt;&lt;/titles&gt;&lt;periodical&gt;&lt;full-title&gt;Scientific reports&lt;/full-title&gt;&lt;/periodical&gt;&lt;pages&gt;30895&lt;/pages&gt;&lt;volume&gt;6&lt;/volume&gt;&lt;dates&gt;&lt;year&gt;2016&lt;/year&gt;&lt;/dates&gt;&lt;isbn&gt;2045-2322&lt;/isbn&gt;&lt;urls&gt;&lt;/urls&gt;&lt;/record&gt;&lt;/Cite&gt;&lt;/EndNote&gt;</w:instrText>
      </w:r>
      <w:r w:rsidR="000905BC" w:rsidRPr="000905BC">
        <w:fldChar w:fldCharType="separate"/>
      </w:r>
      <w:r w:rsidR="00956A43">
        <w:rPr>
          <w:noProof/>
        </w:rPr>
        <w:t>(Churchill, Hutchison, Graham, &amp; Schweizer, 2020; Churchill et al., 2016)</w:t>
      </w:r>
      <w:r w:rsidR="000905BC" w:rsidRPr="000905BC">
        <w:fldChar w:fldCharType="end"/>
      </w:r>
      <w:r w:rsidR="00956A43">
        <w:t>.</w:t>
      </w:r>
      <w:r w:rsidR="00BE1F19">
        <w:t xml:space="preserve"> The sensitivity analyses in this section</w:t>
      </w:r>
      <w:r w:rsidR="00BE3DB8">
        <w:t xml:space="preserve"> </w:t>
      </w:r>
      <w:r w:rsidR="004E7857">
        <w:t>evaluate</w:t>
      </w:r>
      <w:r w:rsidR="00BE3DB8">
        <w:t xml:space="preserve"> (1) </w:t>
      </w:r>
      <w:r w:rsidR="004E7857">
        <w:t xml:space="preserve">the overall importance of individual </w:t>
      </w:r>
      <w:r w:rsidR="00DC7815">
        <w:t>regressors</w:t>
      </w:r>
      <w:r w:rsidR="001758A1">
        <w:t xml:space="preserve"> in the model, and (2) the impact of including/excluding </w:t>
      </w:r>
      <w:r w:rsidR="00C016E1">
        <w:t xml:space="preserve">model </w:t>
      </w:r>
      <w:r w:rsidR="001758A1">
        <w:t xml:space="preserve">covariates on the main </w:t>
      </w:r>
      <w:r w:rsidR="00C016E1">
        <w:t xml:space="preserve">regressors </w:t>
      </w:r>
      <w:r w:rsidR="001758A1">
        <w:t xml:space="preserve">of interest (i.e., </w:t>
      </w:r>
      <w:r w:rsidR="00C615CE">
        <w:t xml:space="preserve">the </w:t>
      </w:r>
      <w:r w:rsidR="00E73193">
        <w:t>COVID-19 subgroup effects</w:t>
      </w:r>
      <w:r w:rsidR="001758A1">
        <w:t>).</w:t>
      </w:r>
    </w:p>
    <w:p w14:paraId="7D47CDE2" w14:textId="6CA3DA12" w:rsidR="00600B7B" w:rsidRDefault="001758A1" w:rsidP="00754148">
      <w:pPr>
        <w:spacing w:after="120" w:line="480" w:lineRule="auto"/>
      </w:pPr>
      <w:r>
        <w:tab/>
      </w:r>
      <w:r w:rsidR="00600B7B">
        <w:t>For sensitivity analysis, w</w:t>
      </w:r>
      <w:r w:rsidR="00C86887">
        <w:t xml:space="preserve">e considered both </w:t>
      </w:r>
      <w:r w:rsidR="00B33BDC">
        <w:t xml:space="preserve">the </w:t>
      </w:r>
      <w:r w:rsidR="00C86887">
        <w:t>“</w:t>
      </w:r>
      <w:r w:rsidR="00B33BDC">
        <w:t>original</w:t>
      </w:r>
      <w:r w:rsidR="00C86887">
        <w:t>”</w:t>
      </w:r>
      <w:r w:rsidR="00B33BDC">
        <w:t xml:space="preserve"> </w:t>
      </w:r>
      <w:r w:rsidR="00863FAE">
        <w:t xml:space="preserve">set of </w:t>
      </w:r>
      <w:r w:rsidR="00B33BDC">
        <w:t>5 regressors (3 subgroup</w:t>
      </w:r>
      <w:r w:rsidR="0039113C">
        <w:t xml:space="preserve"> labels, age, sex), </w:t>
      </w:r>
      <w:r w:rsidR="00C86887">
        <w:t xml:space="preserve">and </w:t>
      </w:r>
      <w:r w:rsidR="007A1262">
        <w:t xml:space="preserve">an “expanded” </w:t>
      </w:r>
      <w:r w:rsidR="00863FAE">
        <w:t xml:space="preserve">set </w:t>
      </w:r>
      <w:r w:rsidR="00402DBE">
        <w:t xml:space="preserve">of regressors that includes </w:t>
      </w:r>
      <w:r w:rsidR="000B49BD">
        <w:t>4</w:t>
      </w:r>
      <w:r w:rsidR="00F37566">
        <w:t xml:space="preserve"> other </w:t>
      </w:r>
      <w:r w:rsidR="000B49BD">
        <w:t>potential</w:t>
      </w:r>
      <w:r w:rsidR="00F37566">
        <w:t xml:space="preserve"> covariates of interest</w:t>
      </w:r>
      <w:r w:rsidR="000B49BD">
        <w:t>:</w:t>
      </w:r>
      <w:r w:rsidR="00F37566">
        <w:t xml:space="preserve"> years of education (</w:t>
      </w:r>
      <w:r w:rsidR="00E81A2C">
        <w:t>related to</w:t>
      </w:r>
      <w:r w:rsidR="00F37566">
        <w:t xml:space="preserve"> cognitive reserve), days from </w:t>
      </w:r>
      <w:r w:rsidR="00827483">
        <w:t>symptom onset to MRI (reflecting time</w:t>
      </w:r>
      <w:r w:rsidR="00D366C8">
        <w:t>-</w:t>
      </w:r>
      <w:r w:rsidR="00827483">
        <w:t xml:space="preserve">evolving </w:t>
      </w:r>
      <w:r w:rsidR="00DC4125">
        <w:t xml:space="preserve">pathophysiology), vaccination status (potentially affecting the severity of </w:t>
      </w:r>
      <w:r w:rsidR="001F5D70">
        <w:t>COVID-19 infection</w:t>
      </w:r>
      <w:r w:rsidR="00DC4125">
        <w:t xml:space="preserve">), </w:t>
      </w:r>
      <w:r w:rsidR="002A5FF0">
        <w:t xml:space="preserve">and probable </w:t>
      </w:r>
      <w:r w:rsidR="006E0221">
        <w:t xml:space="preserve">COVID-19 variant (potentially affecting disease manifestation). </w:t>
      </w:r>
      <w:r w:rsidR="00066A48">
        <w:t xml:space="preserve">Days from symptom onset to MRI </w:t>
      </w:r>
      <w:r w:rsidR="00A82996">
        <w:t>was log-transformed due to long distribu</w:t>
      </w:r>
      <w:r w:rsidR="00F549ED">
        <w:t>t</w:t>
      </w:r>
      <w:r w:rsidR="00A82996">
        <w:t xml:space="preserve">ion tails </w:t>
      </w:r>
      <w:r w:rsidR="005B68D6">
        <w:t>(skew: 1.</w:t>
      </w:r>
      <w:r w:rsidR="00973689">
        <w:t>3, kurtosis: 5.2</w:t>
      </w:r>
      <w:r w:rsidR="00A82996">
        <w:t>)</w:t>
      </w:r>
      <w:r w:rsidR="00CC280B">
        <w:t xml:space="preserve"> and</w:t>
      </w:r>
      <w:r w:rsidR="00A82996">
        <w:t xml:space="preserve"> v</w:t>
      </w:r>
      <w:r w:rsidR="00066A48">
        <w:t>accination status was coded as a binary variable</w:t>
      </w:r>
      <w:r w:rsidR="00973689">
        <w:t xml:space="preserve"> (</w:t>
      </w:r>
      <w:r w:rsidR="00F549ED">
        <w:t>1</w:t>
      </w:r>
      <w:r w:rsidR="00DA6540">
        <w:t xml:space="preserve"> </w:t>
      </w:r>
      <w:r w:rsidR="00F549ED">
        <w:t>=</w:t>
      </w:r>
      <w:r w:rsidR="00DA6540">
        <w:t xml:space="preserve"> </w:t>
      </w:r>
      <w:r w:rsidR="00F549ED">
        <w:t xml:space="preserve">any vaccine prior to </w:t>
      </w:r>
      <w:r w:rsidR="00E87275">
        <w:t>PCR test date</w:t>
      </w:r>
      <w:r w:rsidR="00F549ED">
        <w:t xml:space="preserve"> / </w:t>
      </w:r>
      <w:r w:rsidR="00973689">
        <w:t>0</w:t>
      </w:r>
      <w:r w:rsidR="00DA6540">
        <w:t xml:space="preserve"> </w:t>
      </w:r>
      <w:r w:rsidR="00973689">
        <w:t>=</w:t>
      </w:r>
      <w:r w:rsidR="00DA6540">
        <w:t xml:space="preserve"> </w:t>
      </w:r>
      <w:r w:rsidR="00973689">
        <w:t>no vaccine)</w:t>
      </w:r>
      <w:r w:rsidR="00066A48">
        <w:t xml:space="preserve"> due to its relatively low prevalence</w:t>
      </w:r>
      <w:r w:rsidR="00A82996">
        <w:t xml:space="preserve"> in the groups</w:t>
      </w:r>
      <w:r w:rsidR="0061339C">
        <w:t xml:space="preserve"> (11%).</w:t>
      </w:r>
      <w:r w:rsidR="00066A48">
        <w:t xml:space="preserve"> </w:t>
      </w:r>
      <w:r w:rsidR="00F72FB5">
        <w:t>Probable COVID-19 variant was</w:t>
      </w:r>
      <w:r w:rsidR="001F5D70">
        <w:t xml:space="preserve"> also</w:t>
      </w:r>
      <w:r w:rsidR="00F72FB5">
        <w:t xml:space="preserve"> coded as a binary variable (1=</w:t>
      </w:r>
      <w:r w:rsidR="00F549ED">
        <w:t>probabl</w:t>
      </w:r>
      <w:r w:rsidR="001F5D70">
        <w:t>e</w:t>
      </w:r>
      <w:r w:rsidR="00F549ED">
        <w:t xml:space="preserve"> wild-type / 0=probable later variant)</w:t>
      </w:r>
      <w:r w:rsidR="00DA6540">
        <w:t xml:space="preserve">, based on </w:t>
      </w:r>
      <w:r w:rsidR="00EB35D0">
        <w:t xml:space="preserve">the dominant strain in Ontario at the time of </w:t>
      </w:r>
      <w:r w:rsidR="00E87275">
        <w:t xml:space="preserve">the PCR </w:t>
      </w:r>
      <w:r w:rsidR="004316F3">
        <w:t xml:space="preserve">testing </w:t>
      </w:r>
      <w:r w:rsidR="00F549ED">
        <w:fldChar w:fldCharType="begin"/>
      </w:r>
      <w:r w:rsidR="00F549ED">
        <w:instrText xml:space="preserve"> ADDIN EN.CITE &lt;EndNote&gt;&lt;Cite&gt;&lt;Author&gt;Ontario COVID-19 Science Advisory Table&lt;/Author&gt;&lt;Year&gt;2022&lt;/Year&gt;&lt;RecNum&gt;88&lt;/RecNum&gt;&lt;DisplayText&gt;(Ontario COVID-19 Science Advisory Table, 2022)&lt;/DisplayText&gt;&lt;record&gt;&lt;rec-number&gt;88&lt;/rec-number&gt;&lt;foreign-keys&gt;&lt;key app="EN" db-id="sptapvf9o2rf58et5awvvftbzpwvpadewrfx" timestamp="1689258338"&gt;88&lt;/key&gt;&lt;/foreign-keys&gt;&lt;ref-type name="Electronic Article"&gt;43&lt;/ref-type&gt;&lt;contributors&gt;&lt;authors&gt;&lt;author&gt;Ontario COVID-19 Science Advisory Table,&lt;/author&gt;&lt;/authors&gt;&lt;/contributors&gt;&lt;titles&gt;&lt;title&gt;Ontario Dashboard: Percentage of Cases Caused by Different Variants in Ontario&lt;/title&gt;&lt;/titles&gt;&lt;section&gt;September 8, 2022&lt;/section&gt;&lt;dates&gt;&lt;year&gt;2022&lt;/year&gt;&lt;pub-dates&gt;&lt;date&gt;July 6, 2023&lt;/date&gt;&lt;/pub-dates&gt;&lt;/dates&gt;&lt;pub-location&gt;https://covid19-sciencetable.ca/ontario-dashboard/#percentcausedbyvariants&lt;/pub-location&gt;&lt;urls&gt;&lt;/urls&gt;&lt;/record&gt;&lt;/Cite&gt;&lt;/EndNote&gt;</w:instrText>
      </w:r>
      <w:r w:rsidR="00F549ED">
        <w:fldChar w:fldCharType="separate"/>
      </w:r>
      <w:r w:rsidR="00F549ED">
        <w:rPr>
          <w:noProof/>
        </w:rPr>
        <w:t>(Ontario COVID-19 Science Advisory Table, 2022)</w:t>
      </w:r>
      <w:r w:rsidR="00F549ED">
        <w:fldChar w:fldCharType="end"/>
      </w:r>
      <w:r w:rsidR="00922D25">
        <w:t>;</w:t>
      </w:r>
      <w:r w:rsidR="007922D5">
        <w:t xml:space="preserve"> the majority of individuals</w:t>
      </w:r>
      <w:r w:rsidR="00CB4800">
        <w:t xml:space="preserve"> (78%)</w:t>
      </w:r>
      <w:r w:rsidR="007922D5">
        <w:t xml:space="preserve"> were </w:t>
      </w:r>
      <w:r w:rsidR="007922D5">
        <w:lastRenderedPageBreak/>
        <w:t>considered</w:t>
      </w:r>
      <w:r w:rsidR="004316F3">
        <w:t xml:space="preserve"> to have a</w:t>
      </w:r>
      <w:r w:rsidR="007922D5">
        <w:t xml:space="preserve"> </w:t>
      </w:r>
      <w:r w:rsidR="00CB4800">
        <w:t xml:space="preserve">probable </w:t>
      </w:r>
      <w:r w:rsidR="007922D5">
        <w:t>wild-type</w:t>
      </w:r>
      <w:r w:rsidR="004316F3">
        <w:t xml:space="preserve"> infection</w:t>
      </w:r>
      <w:r w:rsidR="00922D25">
        <w:t>, with</w:t>
      </w:r>
      <w:r w:rsidR="00C86887">
        <w:t xml:space="preserve"> </w:t>
      </w:r>
      <w:r w:rsidR="005B150C">
        <w:t xml:space="preserve">their </w:t>
      </w:r>
      <w:r w:rsidR="00C86887">
        <w:t>PCR</w:t>
      </w:r>
      <w:r w:rsidR="00922D25">
        <w:t xml:space="preserve"> </w:t>
      </w:r>
      <w:r w:rsidR="005B150C">
        <w:t xml:space="preserve">tests occurring </w:t>
      </w:r>
      <w:r w:rsidR="009036E5">
        <w:t>prior to March 4, 2021 when the wild-type strain fell below 50%</w:t>
      </w:r>
      <w:r w:rsidR="00C35663">
        <w:t xml:space="preserve"> of cases in Ontario.</w:t>
      </w:r>
    </w:p>
    <w:p w14:paraId="61187DEA" w14:textId="7C9128E8" w:rsidR="00C05ABB" w:rsidRDefault="00754148" w:rsidP="00754148">
      <w:pPr>
        <w:spacing w:after="120" w:line="480" w:lineRule="auto"/>
        <w:ind w:firstLine="720"/>
      </w:pPr>
      <w:r>
        <w:t>For</w:t>
      </w:r>
      <w:r w:rsidR="00600B7B">
        <w:t xml:space="preserve"> the first aim, we examine</w:t>
      </w:r>
      <w:r w:rsidR="005B150C">
        <w:t>d</w:t>
      </w:r>
      <w:r w:rsidR="00600B7B">
        <w:t xml:space="preserve"> all possible combinations of </w:t>
      </w:r>
      <w:r w:rsidR="004F4556">
        <w:t>regressors</w:t>
      </w:r>
      <w:r w:rsidR="00600B7B">
        <w:t xml:space="preserve"> in</w:t>
      </w:r>
      <w:r w:rsidR="004F4556">
        <w:t>cluded in</w:t>
      </w:r>
      <w:r w:rsidR="00600B7B">
        <w:t xml:space="preserve"> the GLM and </w:t>
      </w:r>
      <w:r w:rsidR="00617D74">
        <w:t xml:space="preserve">measured </w:t>
      </w:r>
      <w:r w:rsidR="00600B7B">
        <w:t xml:space="preserve">the overall difference in explanatory power for models with/without </w:t>
      </w:r>
      <w:r w:rsidR="003448C5">
        <w:t xml:space="preserve">each </w:t>
      </w:r>
      <w:r w:rsidR="00600B7B">
        <w:t xml:space="preserve">regressor of interest. For the “original” </w:t>
      </w:r>
      <w:r w:rsidR="00402DBE">
        <w:t xml:space="preserve">regressor set </w:t>
      </w:r>
      <w:r w:rsidR="00600B7B">
        <w:t xml:space="preserve">there is a total of 32 possible models (including an intercept-only model), while for the “expanded” </w:t>
      </w:r>
      <w:r w:rsidR="00402DBE">
        <w:t xml:space="preserve">regressor set </w:t>
      </w:r>
      <w:r w:rsidR="00600B7B">
        <w:t xml:space="preserve">there is </w:t>
      </w:r>
      <w:r w:rsidR="007F3BB0">
        <w:t xml:space="preserve">a total of 512 possible models. </w:t>
      </w:r>
      <w:r w:rsidR="00C05ABB">
        <w:t xml:space="preserve">Evidence for each model was assessed </w:t>
      </w:r>
      <w:r w:rsidR="00D00DC7">
        <w:t xml:space="preserve">via </w:t>
      </w:r>
      <w:r w:rsidR="00D00DC7" w:rsidRPr="00CB733B">
        <w:t>Akaike information criterion with small-sample correction (AIC</w:t>
      </w:r>
      <w:r w:rsidR="00D00DC7">
        <w:t>C</w:t>
      </w:r>
      <w:r w:rsidR="00D00DC7" w:rsidRPr="00CB733B">
        <w:t>)</w:t>
      </w:r>
      <w:r w:rsidR="00D00DC7" w:rsidRPr="005D4612">
        <w:t xml:space="preserve"> </w:t>
      </w:r>
      <w:r w:rsidR="00D00DC7">
        <w:fldChar w:fldCharType="begin"/>
      </w:r>
      <w:r w:rsidR="004E7857">
        <w:instrText xml:space="preserve"> ADDIN EN.CITE &lt;EndNote&gt;&lt;Cite&gt;&lt;Author&gt;Anderson&lt;/Author&gt;&lt;Year&gt;2004&lt;/Year&gt;&lt;RecNum&gt;14&lt;/RecNum&gt;&lt;DisplayText&gt;(Anderson &amp;amp; Burnham, 2004)&lt;/DisplayText&gt;&lt;record&gt;&lt;rec-number&gt;14&lt;/rec-number&gt;&lt;foreign-keys&gt;&lt;key app="EN" db-id="sptapvf9o2rf58et5awvvftbzpwvpadewrfx" timestamp="1679658588"&gt;14&lt;/key&gt;&lt;/foreign-keys&gt;&lt;ref-type name="Journal Article"&gt;17&lt;/ref-type&gt;&lt;contributors&gt;&lt;authors&gt;&lt;author&gt;Anderson, D&lt;/author&gt;&lt;author&gt;Burnham, K&lt;/author&gt;&lt;/authors&gt;&lt;/contributors&gt;&lt;titles&gt;&lt;title&gt;Model selection and multi-model inference&lt;/title&gt;&lt;secondary-title&gt;Second. NY: Springer-Verlag&lt;/secondary-title&gt;&lt;/titles&gt;&lt;periodical&gt;&lt;full-title&gt;Second. NY: Springer-Verlag&lt;/full-title&gt;&lt;/periodical&gt;&lt;pages&gt;10&lt;/pages&gt;&lt;volume&gt;63&lt;/volume&gt;&lt;number&gt;2020&lt;/number&gt;&lt;dates&gt;&lt;year&gt;2004&lt;/year&gt;&lt;/dates&gt;&lt;urls&gt;&lt;/urls&gt;&lt;/record&gt;&lt;/Cite&gt;&lt;/EndNote&gt;</w:instrText>
      </w:r>
      <w:r w:rsidR="00D00DC7">
        <w:fldChar w:fldCharType="separate"/>
      </w:r>
      <w:r w:rsidR="004E7857">
        <w:rPr>
          <w:noProof/>
        </w:rPr>
        <w:t>(Anderson &amp; Burnham, 2004)</w:t>
      </w:r>
      <w:r w:rsidR="00D00DC7">
        <w:fldChar w:fldCharType="end"/>
      </w:r>
      <w:r w:rsidR="00D00DC7">
        <w:t xml:space="preserve">. For linear regression with </w:t>
      </w:r>
      <w:r w:rsidR="00D00DC7">
        <w:rPr>
          <w:i/>
          <w:iCs/>
        </w:rPr>
        <w:t>K</w:t>
      </w:r>
      <w:r w:rsidR="00D00DC7">
        <w:t xml:space="preserve"> parameters, sample size </w:t>
      </w:r>
      <w:r w:rsidR="00D00DC7">
        <w:rPr>
          <w:i/>
          <w:iCs/>
        </w:rPr>
        <w:t>N</w:t>
      </w:r>
      <w:r w:rsidR="00D00DC7">
        <w:t xml:space="preserve"> and model likelihood </w:t>
      </w:r>
      <w:r w:rsidR="00D00DC7">
        <w:rPr>
          <w:i/>
          <w:iCs/>
        </w:rPr>
        <w:t>L</w:t>
      </w:r>
      <w:r w:rsidR="00D00DC7">
        <w:t>, this is:</w:t>
      </w:r>
    </w:p>
    <w:p w14:paraId="7F5016EA" w14:textId="77777777" w:rsidR="00D00DC7" w:rsidRDefault="00D00DC7" w:rsidP="00754148">
      <w:pPr>
        <w:spacing w:after="120" w:line="480" w:lineRule="auto"/>
        <w:ind w:firstLine="720"/>
      </w:pPr>
      <m:oMathPara>
        <m:oMath>
          <m:r>
            <w:rPr>
              <w:rFonts w:ascii="Cambria Math" w:hAnsi="Cambria Math"/>
            </w:rPr>
            <m:t>AICC=-2</m:t>
          </m:r>
          <m:r>
            <m:rPr>
              <m:sty m:val="p"/>
            </m:rPr>
            <w:rPr>
              <w:rFonts w:ascii="Cambria Math" w:hAnsi="Cambria Math"/>
            </w:rPr>
            <m:t>log⁡</m:t>
          </m:r>
          <m:r>
            <w:rPr>
              <w:rFonts w:ascii="Cambria Math" w:hAnsi="Cambria Math"/>
            </w:rPr>
            <m:t>(L)+2K+2K(K+1)/(N-K-1)</m:t>
          </m:r>
        </m:oMath>
      </m:oMathPara>
    </w:p>
    <w:p w14:paraId="3B52A6BC" w14:textId="4A3F83AB" w:rsidR="00D00DC7" w:rsidRDefault="00D00DC7" w:rsidP="00754148">
      <w:pPr>
        <w:spacing w:after="120" w:line="480" w:lineRule="auto"/>
        <w:rPr>
          <w:rFonts w:eastAsiaTheme="minorEastAsia"/>
        </w:rPr>
      </w:pPr>
      <w:r>
        <w:t xml:space="preserve">In model comparison, the optimal model minimizes AICC, which balances model fit to the data (i.e., high values of </w:t>
      </w:r>
      <w:r>
        <w:rPr>
          <w:i/>
          <w:iCs/>
        </w:rPr>
        <w:t>L</w:t>
      </w:r>
      <w:r>
        <w:t xml:space="preserve">) against model parsimony (i.e., low values of </w:t>
      </w:r>
      <w:r>
        <w:rPr>
          <w:i/>
          <w:iCs/>
        </w:rPr>
        <w:t>K</w:t>
      </w:r>
      <w:r>
        <w:t xml:space="preserve">). For the </w:t>
      </w:r>
      <w:proofErr w:type="spellStart"/>
      <w:r w:rsidRPr="00416DE1">
        <w:rPr>
          <w:i/>
          <w:iCs/>
        </w:rPr>
        <w:t>i</w:t>
      </w:r>
      <w:r w:rsidRPr="00416DE1">
        <w:rPr>
          <w:vertAlign w:val="superscript"/>
        </w:rPr>
        <w:t>th</w:t>
      </w:r>
      <w:proofErr w:type="spellEnd"/>
      <w:r>
        <w:t xml:space="preserve"> model, performance is assessed in terms of difference from the optimal mod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∆AIC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IC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ICC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>
        <w:rPr>
          <w:rFonts w:eastAsiaTheme="minorEastAsia"/>
        </w:rPr>
        <w:t xml:space="preserve"> and </w:t>
      </w:r>
      <w:r w:rsidR="000A03DB">
        <w:rPr>
          <w:rFonts w:eastAsiaTheme="minorEastAsia"/>
        </w:rPr>
        <w:t xml:space="preserve">the </w:t>
      </w:r>
      <w:r>
        <w:rPr>
          <w:rFonts w:eastAsiaTheme="minorEastAsia"/>
        </w:rPr>
        <w:t>relative</w:t>
      </w:r>
      <w:r w:rsidR="00831080">
        <w:rPr>
          <w:rFonts w:eastAsiaTheme="minorEastAsia"/>
        </w:rPr>
        <w:t xml:space="preserve"> model</w:t>
      </w:r>
      <w:r>
        <w:rPr>
          <w:rFonts w:eastAsiaTheme="minorEastAsia"/>
        </w:rPr>
        <w:t xml:space="preserve"> likelihood</w:t>
      </w:r>
      <w:r w:rsidR="00F87B5B">
        <w:rPr>
          <w:rFonts w:eastAsiaTheme="minorEastAsia"/>
        </w:rPr>
        <w:t xml:space="preserve"> calculated</w:t>
      </w:r>
      <w:r w:rsidR="000A03DB">
        <w:rPr>
          <w:rFonts w:eastAsiaTheme="minorEastAsia"/>
        </w:rPr>
        <w:t xml:space="preserve"> as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AICC,i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∆AIC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/2</m:t>
            </m:r>
          </m:sup>
        </m:sSup>
      </m:oMath>
      <w:r w:rsidR="0067728B">
        <w:rPr>
          <w:rFonts w:eastAsiaTheme="minorEastAsia"/>
        </w:rPr>
        <w:t>, which is then normalized to obtain</w:t>
      </w:r>
      <w:r w:rsidR="00763D01">
        <w:rPr>
          <w:rFonts w:eastAsiaTheme="minorEastAsia"/>
        </w:rPr>
        <w:t xml:space="preserve"> </w:t>
      </w:r>
      <w:r w:rsidR="00BF4C50">
        <w:rPr>
          <w:rFonts w:eastAsiaTheme="minorEastAsia"/>
        </w:rPr>
        <w:t xml:space="preserve">weigh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AICC,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AICC,i</m:t>
            </m:r>
          </m:sub>
        </m:sSub>
        <m:r>
          <w:rPr>
            <w:rFonts w:ascii="Cambria Math" w:hAnsi="Cambria Math"/>
          </w:rPr>
          <m:t>/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AICC,j</m:t>
                </m:r>
              </m:sub>
            </m:sSub>
          </m:e>
        </m:nary>
      </m:oMath>
      <w:r w:rsidR="00A06E8E">
        <w:rPr>
          <w:rFonts w:eastAsiaTheme="minorEastAsia"/>
        </w:rPr>
        <w:t xml:space="preserve">. </w:t>
      </w:r>
      <w:r w:rsidR="00DF23F6">
        <w:rPr>
          <w:rFonts w:eastAsiaTheme="minorEastAsia"/>
        </w:rPr>
        <w:t>We can get the Akaike inclusion probability (AIP) for a given vari</w:t>
      </w:r>
      <w:r w:rsidR="0067728B">
        <w:rPr>
          <w:rFonts w:eastAsiaTheme="minorEastAsia"/>
        </w:rPr>
        <w:t>a</w:t>
      </w:r>
      <w:r w:rsidR="00DF23F6">
        <w:rPr>
          <w:rFonts w:eastAsiaTheme="minorEastAsia"/>
        </w:rPr>
        <w:t xml:space="preserve">ble by summing over al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AICC,i</m:t>
            </m:r>
          </m:sub>
        </m:sSub>
      </m:oMath>
      <w:r w:rsidR="00DF23F6">
        <w:rPr>
          <w:rFonts w:eastAsiaTheme="minorEastAsia"/>
        </w:rPr>
        <w:t xml:space="preserve"> that contain the variable of interest</w:t>
      </w:r>
      <w:r w:rsidR="000A03DB">
        <w:rPr>
          <w:rFonts w:eastAsiaTheme="minorEastAsia"/>
        </w:rPr>
        <w:t>.</w:t>
      </w:r>
      <w:r w:rsidR="0067728B">
        <w:rPr>
          <w:rFonts w:eastAsiaTheme="minorEastAsia"/>
        </w:rPr>
        <w:t xml:space="preserve"> </w:t>
      </w:r>
      <w:r w:rsidR="0096237E">
        <w:rPr>
          <w:rFonts w:eastAsiaTheme="minorEastAsia"/>
        </w:rPr>
        <w:t xml:space="preserve">This </w:t>
      </w:r>
      <w:r w:rsidR="000A03DB">
        <w:rPr>
          <w:rFonts w:eastAsiaTheme="minorEastAsia"/>
        </w:rPr>
        <w:t>value</w:t>
      </w:r>
      <w:r w:rsidR="0067728B">
        <w:rPr>
          <w:rFonts w:eastAsiaTheme="minorEastAsia"/>
        </w:rPr>
        <w:t xml:space="preserve"> can be </w:t>
      </w:r>
      <w:r w:rsidR="00AC6DDA">
        <w:rPr>
          <w:rFonts w:eastAsiaTheme="minorEastAsia"/>
        </w:rPr>
        <w:t xml:space="preserve">considered the probability that the best approximating model contains the variable of interest. The set of AIP weights </w:t>
      </w:r>
      <w:r w:rsidR="0096237E">
        <w:rPr>
          <w:rFonts w:eastAsiaTheme="minorEastAsia"/>
        </w:rPr>
        <w:t>were</w:t>
      </w:r>
      <w:r w:rsidR="00AC6DDA">
        <w:rPr>
          <w:rFonts w:eastAsiaTheme="minorEastAsia"/>
        </w:rPr>
        <w:t xml:space="preserve"> calculated for all variables</w:t>
      </w:r>
      <w:r w:rsidR="00503131">
        <w:rPr>
          <w:rFonts w:eastAsiaTheme="minorEastAsia"/>
        </w:rPr>
        <w:t>,</w:t>
      </w:r>
      <w:r w:rsidR="00AC6DDA">
        <w:rPr>
          <w:rFonts w:eastAsiaTheme="minorEastAsia"/>
        </w:rPr>
        <w:t xml:space="preserve"> in both the “original” and “expanded” models.</w:t>
      </w:r>
    </w:p>
    <w:p w14:paraId="699CC0E3" w14:textId="2897B630" w:rsidR="00EE28AE" w:rsidRDefault="00AC6DDA" w:rsidP="00754148">
      <w:pPr>
        <w:spacing w:after="120" w:line="480" w:lineRule="auto"/>
        <w:rPr>
          <w:rFonts w:eastAsiaTheme="minorEastAsia"/>
        </w:rPr>
      </w:pPr>
      <w:r>
        <w:rPr>
          <w:rFonts w:eastAsiaTheme="minorEastAsia"/>
        </w:rPr>
        <w:tab/>
      </w:r>
      <w:r w:rsidR="00503131">
        <w:rPr>
          <w:rFonts w:eastAsiaTheme="minorEastAsia"/>
        </w:rPr>
        <w:t>For</w:t>
      </w:r>
      <w:r>
        <w:rPr>
          <w:rFonts w:eastAsiaTheme="minorEastAsia"/>
        </w:rPr>
        <w:t xml:space="preserve"> the second aim, </w:t>
      </w:r>
      <w:r w:rsidR="00E01694">
        <w:rPr>
          <w:rFonts w:eastAsiaTheme="minorEastAsia"/>
        </w:rPr>
        <w:t xml:space="preserve">we </w:t>
      </w:r>
      <w:r w:rsidR="00AB43C1">
        <w:rPr>
          <w:rFonts w:eastAsiaTheme="minorEastAsia"/>
        </w:rPr>
        <w:t xml:space="preserve">held the COVID-19 subgroup regressors fixed and examined </w:t>
      </w:r>
      <w:r w:rsidR="002F3A4C">
        <w:t>all possible combinations of the remaining covariates included in the GLM</w:t>
      </w:r>
      <w:r w:rsidR="00312148">
        <w:t xml:space="preserve">, </w:t>
      </w:r>
      <w:r w:rsidR="00191AEF">
        <w:t xml:space="preserve">by </w:t>
      </w:r>
      <w:r w:rsidR="00B029AD">
        <w:t xml:space="preserve">measuring </w:t>
      </w:r>
      <w:r w:rsidR="00312148">
        <w:t>the variability</w:t>
      </w:r>
      <w:r w:rsidR="007F5D9B">
        <w:t xml:space="preserve"> of</w:t>
      </w:r>
      <w:r w:rsidR="00312148">
        <w:t xml:space="preserve"> </w:t>
      </w:r>
      <w:r w:rsidR="00DB7012">
        <w:t xml:space="preserve">coefficient values for the </w:t>
      </w:r>
      <w:r w:rsidR="00DB7012">
        <w:rPr>
          <w:rFonts w:eastAsiaTheme="minorEastAsia"/>
        </w:rPr>
        <w:t xml:space="preserve">COVID-19 subgroup regressors across the different </w:t>
      </w:r>
      <w:r w:rsidR="00DB7012">
        <w:rPr>
          <w:rFonts w:eastAsiaTheme="minorEastAsia"/>
        </w:rPr>
        <w:lastRenderedPageBreak/>
        <w:t>models</w:t>
      </w:r>
      <w:r w:rsidR="00E01694">
        <w:rPr>
          <w:rFonts w:eastAsiaTheme="minorEastAsia"/>
        </w:rPr>
        <w:t xml:space="preserve">. For the “original” </w:t>
      </w:r>
      <w:r w:rsidR="00402DBE">
        <w:rPr>
          <w:rFonts w:eastAsiaTheme="minorEastAsia"/>
        </w:rPr>
        <w:t xml:space="preserve">regressor set </w:t>
      </w:r>
      <w:r w:rsidR="00194433">
        <w:rPr>
          <w:rFonts w:eastAsiaTheme="minorEastAsia"/>
        </w:rPr>
        <w:t xml:space="preserve">there is </w:t>
      </w:r>
      <w:r w:rsidR="00E01694">
        <w:rPr>
          <w:rFonts w:eastAsiaTheme="minorEastAsia"/>
        </w:rPr>
        <w:t xml:space="preserve">a total of </w:t>
      </w:r>
      <w:r w:rsidR="005A5044">
        <w:rPr>
          <w:rFonts w:eastAsiaTheme="minorEastAsia"/>
        </w:rPr>
        <w:t xml:space="preserve">4 possible models and for the “expanded” </w:t>
      </w:r>
      <w:r w:rsidR="00402DBE">
        <w:rPr>
          <w:rFonts w:eastAsiaTheme="minorEastAsia"/>
        </w:rPr>
        <w:t xml:space="preserve">regressor set </w:t>
      </w:r>
      <w:r w:rsidR="00194433">
        <w:rPr>
          <w:rFonts w:eastAsiaTheme="minorEastAsia"/>
        </w:rPr>
        <w:t xml:space="preserve">there are </w:t>
      </w:r>
      <w:r w:rsidR="009E7C51">
        <w:rPr>
          <w:rFonts w:eastAsiaTheme="minorEastAsia"/>
        </w:rPr>
        <w:t xml:space="preserve">64 possible models. </w:t>
      </w:r>
      <w:r w:rsidR="00664109">
        <w:rPr>
          <w:rFonts w:eastAsiaTheme="minorEastAsia"/>
        </w:rPr>
        <w:t>For each COVID-19 subgroup regressor, the</w:t>
      </w:r>
      <w:r w:rsidR="0075162C">
        <w:rPr>
          <w:rFonts w:eastAsiaTheme="minorEastAsia"/>
        </w:rPr>
        <w:t xml:space="preserve"> overall</w:t>
      </w:r>
      <w:r w:rsidR="00664109">
        <w:rPr>
          <w:rFonts w:eastAsiaTheme="minorEastAsia"/>
        </w:rPr>
        <w:t xml:space="preserve"> influence of covariate choice</w:t>
      </w:r>
      <w:r w:rsidR="0075162C">
        <w:rPr>
          <w:rFonts w:eastAsiaTheme="minorEastAsia"/>
        </w:rPr>
        <w:t>s</w:t>
      </w:r>
      <w:r w:rsidR="0042192F">
        <w:rPr>
          <w:rFonts w:eastAsiaTheme="minorEastAsia"/>
        </w:rPr>
        <w:t xml:space="preserve"> on the regression coefficient</w:t>
      </w:r>
      <w:r w:rsidR="00664109">
        <w:rPr>
          <w:rFonts w:eastAsiaTheme="minorEastAsia"/>
        </w:rPr>
        <w:t xml:space="preserve"> was assessed by </w:t>
      </w:r>
      <w:r w:rsidR="0042192F">
        <w:rPr>
          <w:rFonts w:eastAsiaTheme="minorEastAsia"/>
        </w:rPr>
        <w:t xml:space="preserve">taking the standard deviation </w:t>
      </w:r>
      <w:r w:rsidR="00C90D2E">
        <w:rPr>
          <w:rFonts w:eastAsiaTheme="minorEastAsia"/>
        </w:rPr>
        <w:t xml:space="preserve">of coefficient values </w:t>
      </w:r>
      <w:r w:rsidR="0042192F">
        <w:rPr>
          <w:rFonts w:eastAsiaTheme="minorEastAsia"/>
        </w:rPr>
        <w:t xml:space="preserve">over all model combinations, divided by the mean coefficient value over all model combinations, multiplied by 100 (i.e., the </w:t>
      </w:r>
      <w:r w:rsidR="00AE5420">
        <w:rPr>
          <w:rFonts w:eastAsiaTheme="minorEastAsia"/>
        </w:rPr>
        <w:t>percent</w:t>
      </w:r>
      <w:r w:rsidR="0042192F">
        <w:rPr>
          <w:rFonts w:eastAsiaTheme="minorEastAsia"/>
        </w:rPr>
        <w:t xml:space="preserve"> coefficient of variation).</w:t>
      </w:r>
      <w:r w:rsidR="004511C0">
        <w:rPr>
          <w:rFonts w:eastAsiaTheme="minorEastAsia"/>
        </w:rPr>
        <w:t xml:space="preserve"> The specific impact of each covariate</w:t>
      </w:r>
      <w:r w:rsidR="0075162C">
        <w:rPr>
          <w:rFonts w:eastAsiaTheme="minorEastAsia"/>
        </w:rPr>
        <w:t xml:space="preserve"> on the COVID-19 subgroup </w:t>
      </w:r>
      <w:r w:rsidR="00EC6D8A">
        <w:rPr>
          <w:rFonts w:eastAsiaTheme="minorEastAsia"/>
        </w:rPr>
        <w:t xml:space="preserve">regressor’s </w:t>
      </w:r>
      <w:r w:rsidR="0075162C">
        <w:rPr>
          <w:rFonts w:eastAsiaTheme="minorEastAsia"/>
        </w:rPr>
        <w:t>coefficient</w:t>
      </w:r>
      <w:r w:rsidR="004511C0">
        <w:rPr>
          <w:rFonts w:eastAsiaTheme="minorEastAsia"/>
        </w:rPr>
        <w:t xml:space="preserve"> was also assessed</w:t>
      </w:r>
      <w:r w:rsidR="0075162C">
        <w:rPr>
          <w:rFonts w:eastAsiaTheme="minorEastAsia"/>
        </w:rPr>
        <w:t>,</w:t>
      </w:r>
      <w:r w:rsidR="004511C0">
        <w:rPr>
          <w:rFonts w:eastAsiaTheme="minorEastAsia"/>
        </w:rPr>
        <w:t xml:space="preserve"> by measuring the mean percent change in </w:t>
      </w:r>
      <w:r w:rsidR="00285615">
        <w:rPr>
          <w:rFonts w:eastAsiaTheme="minorEastAsia"/>
        </w:rPr>
        <w:t>coefficient value</w:t>
      </w:r>
      <w:r w:rsidR="00AE5420">
        <w:rPr>
          <w:rFonts w:eastAsiaTheme="minorEastAsia"/>
        </w:rPr>
        <w:t xml:space="preserve"> between models that </w:t>
      </w:r>
      <w:r w:rsidR="00BD791F">
        <w:rPr>
          <w:rFonts w:eastAsiaTheme="minorEastAsia"/>
        </w:rPr>
        <w:t>included/excluded the covariate of interest.</w:t>
      </w:r>
      <w:r w:rsidR="00285615">
        <w:rPr>
          <w:rFonts w:eastAsiaTheme="minorEastAsia"/>
        </w:rPr>
        <w:t xml:space="preserve"> </w:t>
      </w:r>
      <w:r w:rsidR="00B067E9">
        <w:rPr>
          <w:rFonts w:eastAsiaTheme="minorEastAsia"/>
        </w:rPr>
        <w:t xml:space="preserve">The results were also compared to a “null” regressor that had no specific explanatory power or association with other covariates, generated </w:t>
      </w:r>
      <w:r w:rsidR="009F5361">
        <w:rPr>
          <w:rFonts w:eastAsiaTheme="minorEastAsia"/>
        </w:rPr>
        <w:t>as a random Gaussian signal.</w:t>
      </w:r>
      <w:r w:rsidR="009C7487">
        <w:rPr>
          <w:rFonts w:eastAsiaTheme="minorEastAsia"/>
        </w:rPr>
        <w:t xml:space="preserve"> Effects for the null regressor were assessed over 2000 simulation runs, with 95% confidence intervals (95%CIs) drawn for comparison purposes.</w:t>
      </w:r>
    </w:p>
    <w:p w14:paraId="28A1D777" w14:textId="0DA40D3E" w:rsidR="00EE28AE" w:rsidRPr="00EE28AE" w:rsidRDefault="00EE28AE" w:rsidP="00754148">
      <w:pPr>
        <w:spacing w:after="120" w:line="480" w:lineRule="auto"/>
        <w:rPr>
          <w:rFonts w:eastAsiaTheme="minorEastAsia"/>
          <w:b/>
          <w:bCs/>
        </w:rPr>
      </w:pPr>
      <w:r w:rsidRPr="00EE28AE">
        <w:rPr>
          <w:rFonts w:eastAsiaTheme="minorEastAsia"/>
          <w:b/>
          <w:bCs/>
        </w:rPr>
        <w:t>Results</w:t>
      </w:r>
    </w:p>
    <w:p w14:paraId="3A0C1120" w14:textId="5122A92A" w:rsidR="003E6C09" w:rsidRDefault="009C7487" w:rsidP="00754148">
      <w:pPr>
        <w:spacing w:after="120" w:line="480" w:lineRule="auto"/>
        <w:rPr>
          <w:rFonts w:eastAsiaTheme="minorEastAsia"/>
        </w:rPr>
      </w:pPr>
      <w:r>
        <w:rPr>
          <w:rFonts w:eastAsiaTheme="minorEastAsia"/>
        </w:rPr>
        <w:tab/>
      </w:r>
      <w:r w:rsidR="003216DE">
        <w:rPr>
          <w:rFonts w:eastAsiaTheme="minorEastAsia"/>
        </w:rPr>
        <w:t xml:space="preserve">For the first aim, </w:t>
      </w:r>
      <w:r>
        <w:rPr>
          <w:rFonts w:eastAsiaTheme="minorEastAsia"/>
        </w:rPr>
        <w:t xml:space="preserve">Table S1 </w:t>
      </w:r>
      <w:r w:rsidR="00F57DD9">
        <w:rPr>
          <w:rFonts w:eastAsiaTheme="minorEastAsia"/>
        </w:rPr>
        <w:t xml:space="preserve">below </w:t>
      </w:r>
      <w:r w:rsidR="005B2FD2">
        <w:rPr>
          <w:rFonts w:eastAsiaTheme="minorEastAsia"/>
        </w:rPr>
        <w:t xml:space="preserve">summarizes the </w:t>
      </w:r>
      <w:r w:rsidR="00264077">
        <w:rPr>
          <w:rFonts w:eastAsiaTheme="minorEastAsia"/>
        </w:rPr>
        <w:t xml:space="preserve">importance of </w:t>
      </w:r>
      <w:r w:rsidR="005B2FD2">
        <w:rPr>
          <w:rFonts w:eastAsiaTheme="minorEastAsia"/>
        </w:rPr>
        <w:t xml:space="preserve">each variable in the </w:t>
      </w:r>
      <w:r w:rsidR="00264077">
        <w:rPr>
          <w:rFonts w:eastAsiaTheme="minorEastAsia"/>
        </w:rPr>
        <w:t xml:space="preserve">GLM in terms of their AIP value. </w:t>
      </w:r>
      <w:r w:rsidR="00FF6179">
        <w:rPr>
          <w:rFonts w:eastAsiaTheme="minorEastAsia"/>
        </w:rPr>
        <w:t>In both</w:t>
      </w:r>
      <w:r w:rsidR="00FA15DC">
        <w:rPr>
          <w:rFonts w:eastAsiaTheme="minorEastAsia"/>
        </w:rPr>
        <w:t xml:space="preserve"> the</w:t>
      </w:r>
      <w:r w:rsidR="00FF6179">
        <w:rPr>
          <w:rFonts w:eastAsiaTheme="minorEastAsia"/>
        </w:rPr>
        <w:t xml:space="preserve"> original and expanded models, </w:t>
      </w:r>
      <w:r w:rsidR="005F1AE9">
        <w:rPr>
          <w:rFonts w:eastAsiaTheme="minorEastAsia"/>
        </w:rPr>
        <w:t>the regressor</w:t>
      </w:r>
      <w:r w:rsidR="00FF6179">
        <w:rPr>
          <w:rFonts w:eastAsiaTheme="minorEastAsia"/>
        </w:rPr>
        <w:t xml:space="preserve"> for COVID-19 without headache (H-) </w:t>
      </w:r>
      <w:r w:rsidR="00AE76B2">
        <w:rPr>
          <w:rFonts w:eastAsiaTheme="minorEastAsia"/>
        </w:rPr>
        <w:t>has a</w:t>
      </w:r>
      <w:r w:rsidR="00FC435C">
        <w:rPr>
          <w:rFonts w:eastAsiaTheme="minorEastAsia"/>
        </w:rPr>
        <w:t xml:space="preserve"> relatively weak </w:t>
      </w:r>
      <w:r w:rsidR="00155FA7">
        <w:rPr>
          <w:rFonts w:eastAsiaTheme="minorEastAsia"/>
        </w:rPr>
        <w:t>inclusion probability</w:t>
      </w:r>
      <w:r w:rsidR="00FC435C">
        <w:rPr>
          <w:rFonts w:eastAsiaTheme="minorEastAsia"/>
        </w:rPr>
        <w:t xml:space="preserve">, while COVID-19 with headache (H+) </w:t>
      </w:r>
      <w:r w:rsidR="007954B3">
        <w:rPr>
          <w:rFonts w:eastAsiaTheme="minorEastAsia"/>
        </w:rPr>
        <w:t>has a</w:t>
      </w:r>
      <w:r w:rsidR="00FC435C">
        <w:rPr>
          <w:rFonts w:eastAsiaTheme="minorEastAsia"/>
        </w:rPr>
        <w:t xml:space="preserve"> strong inclu</w:t>
      </w:r>
      <w:r w:rsidR="00155FA7">
        <w:rPr>
          <w:rFonts w:eastAsiaTheme="minorEastAsia"/>
        </w:rPr>
        <w:t xml:space="preserve">sion probability and COVID-19 recovered from headache (Hr) </w:t>
      </w:r>
      <w:r w:rsidR="007954B3">
        <w:rPr>
          <w:rFonts w:eastAsiaTheme="minorEastAsia"/>
        </w:rPr>
        <w:t>has</w:t>
      </w:r>
      <w:r w:rsidR="00AE76B2">
        <w:rPr>
          <w:rFonts w:eastAsiaTheme="minorEastAsia"/>
        </w:rPr>
        <w:t xml:space="preserve"> an</w:t>
      </w:r>
      <w:r w:rsidR="00155FA7">
        <w:rPr>
          <w:rFonts w:eastAsiaTheme="minorEastAsia"/>
        </w:rPr>
        <w:t xml:space="preserve"> intermediate</w:t>
      </w:r>
      <w:r w:rsidR="007954B3">
        <w:rPr>
          <w:rFonts w:eastAsiaTheme="minorEastAsia"/>
        </w:rPr>
        <w:t xml:space="preserve"> AIP</w:t>
      </w:r>
      <w:r w:rsidR="00155FA7">
        <w:rPr>
          <w:rFonts w:eastAsiaTheme="minorEastAsia"/>
        </w:rPr>
        <w:t xml:space="preserve"> value. </w:t>
      </w:r>
      <w:r w:rsidR="004D7C1A">
        <w:rPr>
          <w:rFonts w:eastAsiaTheme="minorEastAsia"/>
        </w:rPr>
        <w:t>These</w:t>
      </w:r>
      <w:r w:rsidR="00AE76B2">
        <w:rPr>
          <w:rFonts w:eastAsiaTheme="minorEastAsia"/>
        </w:rPr>
        <w:t xml:space="preserve"> results</w:t>
      </w:r>
      <w:r w:rsidR="004D7C1A">
        <w:rPr>
          <w:rFonts w:eastAsiaTheme="minorEastAsia"/>
        </w:rPr>
        <w:t xml:space="preserve"> are consistent with the relative strength of effects seen in the main study analyses.</w:t>
      </w:r>
      <w:r w:rsidR="00926E7D">
        <w:rPr>
          <w:rFonts w:eastAsiaTheme="minorEastAsia"/>
        </w:rPr>
        <w:t xml:space="preserve"> Among the other covariates of interest, age appears to be most relevant, with an intermediate </w:t>
      </w:r>
      <w:r w:rsidR="007954B3">
        <w:rPr>
          <w:rFonts w:eastAsiaTheme="minorEastAsia"/>
        </w:rPr>
        <w:t>inclusion probability</w:t>
      </w:r>
      <w:r w:rsidR="00926E7D">
        <w:rPr>
          <w:rFonts w:eastAsiaTheme="minorEastAsia"/>
        </w:rPr>
        <w:t xml:space="preserve">; all other covariates </w:t>
      </w:r>
      <w:r w:rsidR="007954B3">
        <w:rPr>
          <w:rFonts w:eastAsiaTheme="minorEastAsia"/>
        </w:rPr>
        <w:t xml:space="preserve">have </w:t>
      </w:r>
      <w:r w:rsidR="00926E7D">
        <w:rPr>
          <w:rFonts w:eastAsiaTheme="minorEastAsia"/>
        </w:rPr>
        <w:t>relatively low</w:t>
      </w:r>
      <w:r w:rsidR="007954B3">
        <w:rPr>
          <w:rFonts w:eastAsiaTheme="minorEastAsia"/>
        </w:rPr>
        <w:t xml:space="preserve"> AIP values</w:t>
      </w:r>
      <w:r w:rsidR="00926E7D">
        <w:rPr>
          <w:rFonts w:eastAsiaTheme="minorEastAsia"/>
        </w:rPr>
        <w:t xml:space="preserve">, indicating </w:t>
      </w:r>
      <w:r w:rsidR="00A6197B">
        <w:rPr>
          <w:rFonts w:eastAsiaTheme="minorEastAsia"/>
        </w:rPr>
        <w:t xml:space="preserve">low probability of being </w:t>
      </w:r>
      <w:r w:rsidR="00760589">
        <w:rPr>
          <w:rFonts w:eastAsiaTheme="minorEastAsia"/>
        </w:rPr>
        <w:t xml:space="preserve">included </w:t>
      </w:r>
      <w:r w:rsidR="00A6197B">
        <w:rPr>
          <w:rFonts w:eastAsiaTheme="minorEastAsia"/>
        </w:rPr>
        <w:t>in the optimal model</w:t>
      </w:r>
      <w:r w:rsidR="003216DE">
        <w:rPr>
          <w:rFonts w:eastAsiaTheme="minorEastAsia"/>
        </w:rPr>
        <w:t>.</w:t>
      </w:r>
    </w:p>
    <w:p w14:paraId="52C6CF8A" w14:textId="6B8EC0F3" w:rsidR="003216DE" w:rsidRDefault="003216DE" w:rsidP="00754148">
      <w:pPr>
        <w:spacing w:after="120" w:line="480" w:lineRule="auto"/>
        <w:rPr>
          <w:rFonts w:eastAsiaTheme="minorEastAsia"/>
        </w:rPr>
      </w:pPr>
      <w:r>
        <w:rPr>
          <w:rFonts w:eastAsiaTheme="minorEastAsia"/>
        </w:rPr>
        <w:tab/>
        <w:t>For the second aim, overall variability</w:t>
      </w:r>
      <w:r w:rsidR="0017319E">
        <w:rPr>
          <w:rFonts w:eastAsiaTheme="minorEastAsia"/>
        </w:rPr>
        <w:t xml:space="preserve"> in the effects of COVID-19 subgroup</w:t>
      </w:r>
      <w:r w:rsidR="00973DE8">
        <w:rPr>
          <w:rFonts w:eastAsiaTheme="minorEastAsia"/>
        </w:rPr>
        <w:t xml:space="preserve"> </w:t>
      </w:r>
      <w:r w:rsidR="00540289">
        <w:rPr>
          <w:rFonts w:eastAsiaTheme="minorEastAsia"/>
        </w:rPr>
        <w:t>due to</w:t>
      </w:r>
      <w:r w:rsidR="00973DE8">
        <w:rPr>
          <w:rFonts w:eastAsiaTheme="minorEastAsia"/>
        </w:rPr>
        <w:t xml:space="preserve"> variable</w:t>
      </w:r>
      <w:r w:rsidR="00540289">
        <w:rPr>
          <w:rFonts w:eastAsiaTheme="minorEastAsia"/>
        </w:rPr>
        <w:t xml:space="preserve"> choice</w:t>
      </w:r>
      <w:r w:rsidR="00973DE8">
        <w:rPr>
          <w:rFonts w:eastAsiaTheme="minorEastAsia"/>
        </w:rPr>
        <w:t xml:space="preserve"> in the original model</w:t>
      </w:r>
      <w:r w:rsidR="00540289">
        <w:rPr>
          <w:rFonts w:eastAsiaTheme="minorEastAsia"/>
        </w:rPr>
        <w:t xml:space="preserve"> </w:t>
      </w:r>
      <w:r w:rsidR="006055C1">
        <w:rPr>
          <w:rFonts w:eastAsiaTheme="minorEastAsia"/>
        </w:rPr>
        <w:t>was low</w:t>
      </w:r>
      <w:r w:rsidR="00760589">
        <w:rPr>
          <w:rFonts w:eastAsiaTheme="minorEastAsia"/>
        </w:rPr>
        <w:t xml:space="preserve"> </w:t>
      </w:r>
      <w:r w:rsidR="006055C1">
        <w:rPr>
          <w:rFonts w:eastAsiaTheme="minorEastAsia"/>
        </w:rPr>
        <w:t>to</w:t>
      </w:r>
      <w:r w:rsidR="00760589">
        <w:rPr>
          <w:rFonts w:eastAsiaTheme="minorEastAsia"/>
        </w:rPr>
        <w:t xml:space="preserve"> </w:t>
      </w:r>
      <w:r w:rsidR="006055C1">
        <w:rPr>
          <w:rFonts w:eastAsiaTheme="minorEastAsia"/>
        </w:rPr>
        <w:t>moderately</w:t>
      </w:r>
      <w:r w:rsidR="00760589">
        <w:rPr>
          <w:rFonts w:eastAsiaTheme="minorEastAsia"/>
        </w:rPr>
        <w:t>-</w:t>
      </w:r>
      <w:r w:rsidR="006055C1">
        <w:rPr>
          <w:rFonts w:eastAsiaTheme="minorEastAsia"/>
        </w:rPr>
        <w:t>low</w:t>
      </w:r>
      <w:r w:rsidR="00540289">
        <w:rPr>
          <w:rFonts w:eastAsiaTheme="minorEastAsia"/>
        </w:rPr>
        <w:t xml:space="preserve"> for COVID-19 without headache (</w:t>
      </w:r>
      <w:r w:rsidR="006055C1">
        <w:rPr>
          <w:rFonts w:eastAsiaTheme="minorEastAsia"/>
        </w:rPr>
        <w:t>11.60%</w:t>
      </w:r>
      <w:r w:rsidR="00540289">
        <w:rPr>
          <w:rFonts w:eastAsiaTheme="minorEastAsia"/>
        </w:rPr>
        <w:t>)</w:t>
      </w:r>
      <w:r w:rsidR="006055C1">
        <w:rPr>
          <w:rFonts w:eastAsiaTheme="minorEastAsia"/>
        </w:rPr>
        <w:t>,</w:t>
      </w:r>
      <w:r w:rsidR="00540289">
        <w:rPr>
          <w:rFonts w:eastAsiaTheme="minorEastAsia"/>
        </w:rPr>
        <w:t xml:space="preserve"> COVID-19 with headache (</w:t>
      </w:r>
      <w:r w:rsidR="006055C1">
        <w:rPr>
          <w:rFonts w:eastAsiaTheme="minorEastAsia"/>
        </w:rPr>
        <w:t>5.50%</w:t>
      </w:r>
      <w:r w:rsidR="00540289">
        <w:rPr>
          <w:rFonts w:eastAsiaTheme="minorEastAsia"/>
        </w:rPr>
        <w:t xml:space="preserve">) and COVID-19 recovered from </w:t>
      </w:r>
      <w:r w:rsidR="00540289">
        <w:rPr>
          <w:rFonts w:eastAsiaTheme="minorEastAsia"/>
        </w:rPr>
        <w:lastRenderedPageBreak/>
        <w:t>headache (</w:t>
      </w:r>
      <w:r w:rsidR="006055C1">
        <w:rPr>
          <w:rFonts w:eastAsiaTheme="minorEastAsia"/>
        </w:rPr>
        <w:t>7.85%</w:t>
      </w:r>
      <w:r w:rsidR="00540289">
        <w:rPr>
          <w:rFonts w:eastAsiaTheme="minorEastAsia"/>
        </w:rPr>
        <w:t>)</w:t>
      </w:r>
      <w:r w:rsidR="006055C1">
        <w:rPr>
          <w:rFonts w:eastAsiaTheme="minorEastAsia"/>
        </w:rPr>
        <w:t>.</w:t>
      </w:r>
      <w:r w:rsidR="00607485">
        <w:rPr>
          <w:rFonts w:eastAsiaTheme="minorEastAsia"/>
        </w:rPr>
        <w:t xml:space="preserve"> In the expanded model, variability of effects was somewhat increased for COVID-19 without headache (20.99%) but </w:t>
      </w:r>
      <w:r w:rsidR="008666BD">
        <w:rPr>
          <w:rFonts w:eastAsiaTheme="minorEastAsia"/>
        </w:rPr>
        <w:t xml:space="preserve">less so </w:t>
      </w:r>
      <w:r w:rsidR="00872C0B">
        <w:rPr>
          <w:rFonts w:eastAsiaTheme="minorEastAsia"/>
        </w:rPr>
        <w:t xml:space="preserve">for COVID-19 with headache </w:t>
      </w:r>
      <w:r>
        <w:rPr>
          <w:rFonts w:eastAsiaTheme="minorEastAsia"/>
        </w:rPr>
        <w:t xml:space="preserve">(6.16%) and </w:t>
      </w:r>
      <w:r w:rsidR="00872C0B">
        <w:rPr>
          <w:rFonts w:eastAsiaTheme="minorEastAsia"/>
        </w:rPr>
        <w:t xml:space="preserve">COVID-19 recovered from headache </w:t>
      </w:r>
      <w:r>
        <w:rPr>
          <w:rFonts w:eastAsiaTheme="minorEastAsia"/>
        </w:rPr>
        <w:t>(12.83%).</w:t>
      </w:r>
      <w:r w:rsidR="008666BD">
        <w:rPr>
          <w:rFonts w:eastAsiaTheme="minorEastAsia"/>
        </w:rPr>
        <w:t xml:space="preserve"> Table S2 </w:t>
      </w:r>
      <w:r w:rsidR="00F57DD9">
        <w:rPr>
          <w:rFonts w:eastAsiaTheme="minorEastAsia"/>
        </w:rPr>
        <w:t xml:space="preserve">below </w:t>
      </w:r>
      <w:r w:rsidR="008666BD">
        <w:rPr>
          <w:rFonts w:eastAsiaTheme="minorEastAsia"/>
        </w:rPr>
        <w:t>summarizes the average impact of each covariate on the COVID-19 subgroup coefficients.</w:t>
      </w:r>
      <w:r w:rsidR="00DE3DA7">
        <w:rPr>
          <w:rFonts w:eastAsiaTheme="minorEastAsia"/>
        </w:rPr>
        <w:t xml:space="preserve"> Effects </w:t>
      </w:r>
      <w:r w:rsidR="00F57DD9">
        <w:rPr>
          <w:rFonts w:eastAsiaTheme="minorEastAsia"/>
        </w:rPr>
        <w:t xml:space="preserve">of individual covariates </w:t>
      </w:r>
      <w:r w:rsidR="00DE3DA7">
        <w:rPr>
          <w:rFonts w:eastAsiaTheme="minorEastAsia"/>
        </w:rPr>
        <w:t xml:space="preserve">were generally modest, </w:t>
      </w:r>
      <w:r w:rsidR="002F3D1D">
        <w:rPr>
          <w:rFonts w:eastAsiaTheme="minorEastAsia"/>
        </w:rPr>
        <w:t>with greatest influence seen for age on COVID-19 with headache and COVID-19 recovered from headache, in both original and expanded models. However, none of the regressors showed an impact exceeding the 95%CI of the “null” model, hence we conclude</w:t>
      </w:r>
      <w:r w:rsidR="00DC16A4">
        <w:rPr>
          <w:rFonts w:eastAsiaTheme="minorEastAsia"/>
        </w:rPr>
        <w:t xml:space="preserve"> that study findings are generally robust to covariate choice.</w:t>
      </w:r>
    </w:p>
    <w:p w14:paraId="6F1217E9" w14:textId="77777777" w:rsidR="00DC16A4" w:rsidRDefault="00DC16A4" w:rsidP="00D00DC7">
      <w:pPr>
        <w:rPr>
          <w:rFonts w:eastAsiaTheme="minorEastAsia"/>
          <w:b/>
          <w:bCs/>
        </w:rPr>
      </w:pPr>
    </w:p>
    <w:p w14:paraId="58504989" w14:textId="0F41EC47" w:rsidR="007E5601" w:rsidRDefault="00B640D5" w:rsidP="00D00DC7">
      <w:pPr>
        <w:rPr>
          <w:rFonts w:eastAsiaTheme="minorEastAsia"/>
        </w:rPr>
      </w:pPr>
      <w:r w:rsidRPr="00B640D5">
        <w:rPr>
          <w:rFonts w:eastAsiaTheme="minorEastAsia"/>
          <w:b/>
          <w:bCs/>
        </w:rPr>
        <w:t>Table S1</w:t>
      </w:r>
      <w:r>
        <w:rPr>
          <w:rFonts w:eastAsiaTheme="minorEastAsia"/>
        </w:rPr>
        <w:t xml:space="preserve">: Akaike Inclusion Probabilities (AIP) for each variable, indicating likelihood of </w:t>
      </w:r>
      <w:r w:rsidR="00475936">
        <w:rPr>
          <w:rFonts w:eastAsiaTheme="minorEastAsia"/>
        </w:rPr>
        <w:t xml:space="preserve">their </w:t>
      </w:r>
      <w:r>
        <w:rPr>
          <w:rFonts w:eastAsiaTheme="minorEastAsia"/>
        </w:rPr>
        <w:t xml:space="preserve">inclusion in the </w:t>
      </w:r>
      <w:r w:rsidR="00866510">
        <w:rPr>
          <w:rFonts w:eastAsiaTheme="minorEastAsia"/>
        </w:rPr>
        <w:t xml:space="preserve">optimal </w:t>
      </w:r>
      <w:r w:rsidR="004F2DFD">
        <w:rPr>
          <w:rFonts w:eastAsiaTheme="minorEastAsia"/>
        </w:rPr>
        <w:t>GLM</w:t>
      </w:r>
      <w:r w:rsidR="00866510">
        <w:rPr>
          <w:rFonts w:eastAsiaTheme="minorEastAsia"/>
        </w:rPr>
        <w:t>. Variables</w:t>
      </w:r>
      <w:r>
        <w:rPr>
          <w:rFonts w:eastAsiaTheme="minorEastAsia"/>
        </w:rPr>
        <w:t xml:space="preserve"> </w:t>
      </w:r>
      <w:r w:rsidR="00B00AEF">
        <w:rPr>
          <w:rFonts w:eastAsiaTheme="minorEastAsia"/>
        </w:rPr>
        <w:t xml:space="preserve">include COVID-19 without headache (H-), COVID-19 with </w:t>
      </w:r>
      <w:r w:rsidR="00960EDF">
        <w:rPr>
          <w:rFonts w:eastAsiaTheme="minorEastAsia"/>
        </w:rPr>
        <w:t xml:space="preserve">ongoing </w:t>
      </w:r>
      <w:r w:rsidR="00B00AEF">
        <w:rPr>
          <w:rFonts w:eastAsiaTheme="minorEastAsia"/>
        </w:rPr>
        <w:t>headache (H+)</w:t>
      </w:r>
      <w:r w:rsidR="004F2DFD">
        <w:rPr>
          <w:rFonts w:eastAsiaTheme="minorEastAsia"/>
        </w:rPr>
        <w:t>,</w:t>
      </w:r>
      <w:r w:rsidR="00B00AEF">
        <w:rPr>
          <w:rFonts w:eastAsiaTheme="minorEastAsia"/>
        </w:rPr>
        <w:t xml:space="preserve"> COVID-19 </w:t>
      </w:r>
      <w:r w:rsidR="00960EDF">
        <w:rPr>
          <w:rFonts w:eastAsiaTheme="minorEastAsia"/>
        </w:rPr>
        <w:t>that has recovered from headache (Hr), age, sex, years of education (educ.), days from symptom onset to MRI (days), vaccine status (</w:t>
      </w:r>
      <w:proofErr w:type="spellStart"/>
      <w:r w:rsidR="00960EDF">
        <w:rPr>
          <w:rFonts w:eastAsiaTheme="minorEastAsia"/>
        </w:rPr>
        <w:t>vacc</w:t>
      </w:r>
      <w:proofErr w:type="spellEnd"/>
      <w:r w:rsidR="00960EDF">
        <w:rPr>
          <w:rFonts w:eastAsiaTheme="minorEastAsia"/>
        </w:rPr>
        <w:t xml:space="preserve">.), </w:t>
      </w:r>
      <w:r w:rsidR="003B41CA">
        <w:rPr>
          <w:rFonts w:eastAsiaTheme="minorEastAsia"/>
        </w:rPr>
        <w:t>and probable viral variant (v. var.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906"/>
        <w:gridCol w:w="906"/>
        <w:gridCol w:w="906"/>
        <w:gridCol w:w="906"/>
        <w:gridCol w:w="906"/>
        <w:gridCol w:w="915"/>
        <w:gridCol w:w="908"/>
        <w:gridCol w:w="914"/>
        <w:gridCol w:w="906"/>
      </w:tblGrid>
      <w:tr w:rsidR="003E6C09" w14:paraId="181C8758" w14:textId="77777777" w:rsidTr="007E5601">
        <w:tc>
          <w:tcPr>
            <w:tcW w:w="935" w:type="dxa"/>
          </w:tcPr>
          <w:p w14:paraId="07FE2FD5" w14:textId="77777777" w:rsidR="007E5601" w:rsidRDefault="007E5601" w:rsidP="00D00DC7">
            <w:pPr>
              <w:rPr>
                <w:rFonts w:eastAsiaTheme="minorEastAsia"/>
              </w:rPr>
            </w:pPr>
          </w:p>
        </w:tc>
        <w:tc>
          <w:tcPr>
            <w:tcW w:w="935" w:type="dxa"/>
          </w:tcPr>
          <w:p w14:paraId="3D7DC0C5" w14:textId="5B1CA1E0" w:rsidR="007E5601" w:rsidRDefault="009A342C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-</w:t>
            </w:r>
          </w:p>
        </w:tc>
        <w:tc>
          <w:tcPr>
            <w:tcW w:w="935" w:type="dxa"/>
          </w:tcPr>
          <w:p w14:paraId="1C590D7E" w14:textId="67B44804" w:rsidR="007E5601" w:rsidRDefault="003E6C09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+</w:t>
            </w:r>
          </w:p>
        </w:tc>
        <w:tc>
          <w:tcPr>
            <w:tcW w:w="935" w:type="dxa"/>
          </w:tcPr>
          <w:p w14:paraId="1F674D5A" w14:textId="57147472" w:rsidR="007E5601" w:rsidRDefault="003E6C09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r</w:t>
            </w:r>
          </w:p>
        </w:tc>
        <w:tc>
          <w:tcPr>
            <w:tcW w:w="935" w:type="dxa"/>
          </w:tcPr>
          <w:p w14:paraId="590F4079" w14:textId="067B5928" w:rsidR="007E5601" w:rsidRDefault="00BB7174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ge</w:t>
            </w:r>
          </w:p>
        </w:tc>
        <w:tc>
          <w:tcPr>
            <w:tcW w:w="935" w:type="dxa"/>
          </w:tcPr>
          <w:p w14:paraId="39294670" w14:textId="61318208" w:rsidR="007E5601" w:rsidRDefault="00F57DD9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</w:t>
            </w:r>
            <w:r w:rsidR="00BB7174">
              <w:rPr>
                <w:rFonts w:eastAsiaTheme="minorEastAsia"/>
              </w:rPr>
              <w:t>ex</w:t>
            </w:r>
          </w:p>
        </w:tc>
        <w:tc>
          <w:tcPr>
            <w:tcW w:w="935" w:type="dxa"/>
          </w:tcPr>
          <w:p w14:paraId="7F80006A" w14:textId="2849F662" w:rsidR="007E5601" w:rsidRDefault="009A342C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duc.</w:t>
            </w:r>
          </w:p>
        </w:tc>
        <w:tc>
          <w:tcPr>
            <w:tcW w:w="935" w:type="dxa"/>
          </w:tcPr>
          <w:p w14:paraId="6C9CD884" w14:textId="310EBE50" w:rsidR="007E5601" w:rsidRDefault="009A342C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ays</w:t>
            </w:r>
          </w:p>
        </w:tc>
        <w:tc>
          <w:tcPr>
            <w:tcW w:w="935" w:type="dxa"/>
          </w:tcPr>
          <w:p w14:paraId="582B4373" w14:textId="21AFB2EF" w:rsidR="007E5601" w:rsidRDefault="009A342C" w:rsidP="00D00DC7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vacc</w:t>
            </w:r>
            <w:proofErr w:type="spellEnd"/>
            <w:r>
              <w:rPr>
                <w:rFonts w:eastAsiaTheme="minorEastAsia"/>
              </w:rPr>
              <w:t>.</w:t>
            </w:r>
          </w:p>
        </w:tc>
        <w:tc>
          <w:tcPr>
            <w:tcW w:w="935" w:type="dxa"/>
          </w:tcPr>
          <w:p w14:paraId="0EC78A97" w14:textId="2AFC3354" w:rsidR="007E5601" w:rsidRDefault="009A342C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v. var.</w:t>
            </w:r>
          </w:p>
        </w:tc>
      </w:tr>
      <w:tr w:rsidR="003E6C09" w14:paraId="6383F73A" w14:textId="77777777" w:rsidTr="007E5601">
        <w:tc>
          <w:tcPr>
            <w:tcW w:w="935" w:type="dxa"/>
          </w:tcPr>
          <w:p w14:paraId="1980EF32" w14:textId="2522E35D" w:rsidR="007E5601" w:rsidRDefault="003E6C09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Original</w:t>
            </w:r>
          </w:p>
        </w:tc>
        <w:tc>
          <w:tcPr>
            <w:tcW w:w="935" w:type="dxa"/>
          </w:tcPr>
          <w:p w14:paraId="02651BCC" w14:textId="6D5AC119" w:rsidR="007E5601" w:rsidRDefault="00450941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30</w:t>
            </w:r>
          </w:p>
        </w:tc>
        <w:tc>
          <w:tcPr>
            <w:tcW w:w="935" w:type="dxa"/>
          </w:tcPr>
          <w:p w14:paraId="7BE81149" w14:textId="4DAEBE39" w:rsidR="007E5601" w:rsidRDefault="00450941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95</w:t>
            </w:r>
          </w:p>
        </w:tc>
        <w:tc>
          <w:tcPr>
            <w:tcW w:w="935" w:type="dxa"/>
          </w:tcPr>
          <w:p w14:paraId="10EC15DC" w14:textId="15130EE6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65</w:t>
            </w:r>
          </w:p>
        </w:tc>
        <w:tc>
          <w:tcPr>
            <w:tcW w:w="935" w:type="dxa"/>
          </w:tcPr>
          <w:p w14:paraId="4C0F5889" w14:textId="7AFB2D53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62</w:t>
            </w:r>
          </w:p>
        </w:tc>
        <w:tc>
          <w:tcPr>
            <w:tcW w:w="935" w:type="dxa"/>
          </w:tcPr>
          <w:p w14:paraId="03C461C8" w14:textId="3DF44630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24</w:t>
            </w:r>
          </w:p>
        </w:tc>
        <w:tc>
          <w:tcPr>
            <w:tcW w:w="935" w:type="dxa"/>
          </w:tcPr>
          <w:p w14:paraId="1FE7D940" w14:textId="1E02326E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  <w:tc>
          <w:tcPr>
            <w:tcW w:w="935" w:type="dxa"/>
          </w:tcPr>
          <w:p w14:paraId="1C862A71" w14:textId="47604355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  <w:tc>
          <w:tcPr>
            <w:tcW w:w="935" w:type="dxa"/>
          </w:tcPr>
          <w:p w14:paraId="621701BF" w14:textId="58C09DA5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  <w:tc>
          <w:tcPr>
            <w:tcW w:w="935" w:type="dxa"/>
          </w:tcPr>
          <w:p w14:paraId="27AAEE48" w14:textId="12544FFF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</w:tr>
      <w:tr w:rsidR="003E6C09" w14:paraId="19274CA7" w14:textId="77777777" w:rsidTr="007E5601">
        <w:tc>
          <w:tcPr>
            <w:tcW w:w="935" w:type="dxa"/>
          </w:tcPr>
          <w:p w14:paraId="58B05951" w14:textId="14D5756D" w:rsidR="007E5601" w:rsidRDefault="003E6C09" w:rsidP="00D00D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xpanded</w:t>
            </w:r>
          </w:p>
        </w:tc>
        <w:tc>
          <w:tcPr>
            <w:tcW w:w="935" w:type="dxa"/>
          </w:tcPr>
          <w:p w14:paraId="005F4BD3" w14:textId="6BDB18C7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29</w:t>
            </w:r>
          </w:p>
        </w:tc>
        <w:tc>
          <w:tcPr>
            <w:tcW w:w="935" w:type="dxa"/>
          </w:tcPr>
          <w:p w14:paraId="62EC977F" w14:textId="013DDC72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95</w:t>
            </w:r>
          </w:p>
        </w:tc>
        <w:tc>
          <w:tcPr>
            <w:tcW w:w="935" w:type="dxa"/>
          </w:tcPr>
          <w:p w14:paraId="297CC5AC" w14:textId="7F94F37D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57</w:t>
            </w:r>
          </w:p>
        </w:tc>
        <w:tc>
          <w:tcPr>
            <w:tcW w:w="935" w:type="dxa"/>
          </w:tcPr>
          <w:p w14:paraId="32B813E1" w14:textId="7108D8EF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61</w:t>
            </w:r>
          </w:p>
        </w:tc>
        <w:tc>
          <w:tcPr>
            <w:tcW w:w="935" w:type="dxa"/>
          </w:tcPr>
          <w:p w14:paraId="5ADF61A6" w14:textId="593F0FED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23</w:t>
            </w:r>
          </w:p>
        </w:tc>
        <w:tc>
          <w:tcPr>
            <w:tcW w:w="935" w:type="dxa"/>
          </w:tcPr>
          <w:p w14:paraId="46B1FF03" w14:textId="2CA01C7E" w:rsidR="007E5601" w:rsidRDefault="003855E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24</w:t>
            </w:r>
          </w:p>
        </w:tc>
        <w:tc>
          <w:tcPr>
            <w:tcW w:w="935" w:type="dxa"/>
          </w:tcPr>
          <w:p w14:paraId="3590EA89" w14:textId="4553FA9D" w:rsidR="007E5601" w:rsidRDefault="00B640D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26</w:t>
            </w:r>
          </w:p>
        </w:tc>
        <w:tc>
          <w:tcPr>
            <w:tcW w:w="935" w:type="dxa"/>
          </w:tcPr>
          <w:p w14:paraId="13825873" w14:textId="2044572D" w:rsidR="007E5601" w:rsidRDefault="00B640D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39</w:t>
            </w:r>
          </w:p>
        </w:tc>
        <w:tc>
          <w:tcPr>
            <w:tcW w:w="935" w:type="dxa"/>
          </w:tcPr>
          <w:p w14:paraId="0A87DC9E" w14:textId="35687E73" w:rsidR="007E5601" w:rsidRDefault="00B640D5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24</w:t>
            </w:r>
          </w:p>
        </w:tc>
      </w:tr>
    </w:tbl>
    <w:p w14:paraId="3E6DC53F" w14:textId="77777777" w:rsidR="00CC60CF" w:rsidRDefault="00CC60CF" w:rsidP="00D00DC7">
      <w:pPr>
        <w:rPr>
          <w:rFonts w:eastAsiaTheme="minorEastAsia"/>
        </w:rPr>
      </w:pPr>
    </w:p>
    <w:p w14:paraId="1A83BF31" w14:textId="77777777" w:rsidR="003B41CA" w:rsidRDefault="003B41CA" w:rsidP="00D00DC7">
      <w:pPr>
        <w:rPr>
          <w:rFonts w:eastAsiaTheme="minorEastAsia"/>
        </w:rPr>
      </w:pPr>
    </w:p>
    <w:p w14:paraId="4823BFAB" w14:textId="66592F02" w:rsidR="00CC60CF" w:rsidRDefault="000B233A" w:rsidP="00D00DC7">
      <w:r w:rsidRPr="002E360F">
        <w:rPr>
          <w:b/>
          <w:bCs/>
        </w:rPr>
        <w:t>Table S2</w:t>
      </w:r>
      <w:r>
        <w:t xml:space="preserve">: </w:t>
      </w:r>
      <w:r w:rsidR="00CF3B81">
        <w:t xml:space="preserve">overall </w:t>
      </w:r>
      <w:r w:rsidR="002E360F">
        <w:t xml:space="preserve">effect of including each covariate in the GLM, in terms of </w:t>
      </w:r>
      <w:r w:rsidR="00CF3B81">
        <w:t xml:space="preserve">the </w:t>
      </w:r>
      <w:r w:rsidR="000450D9">
        <w:t>impact on subgroup coefficients</w:t>
      </w:r>
      <w:r w:rsidR="00F34E76">
        <w:t xml:space="preserve"> for </w:t>
      </w:r>
      <w:r w:rsidR="00F34E76">
        <w:rPr>
          <w:rFonts w:eastAsiaTheme="minorEastAsia"/>
        </w:rPr>
        <w:t>COVID-19 without headache (H-), COVID-19 with ongoing headache (H+), COVID-19 that has recovered from headache (Hr)</w:t>
      </w:r>
      <w:r w:rsidR="000450D9">
        <w:t>.</w:t>
      </w:r>
      <w:r w:rsidR="00793355">
        <w:t xml:space="preserve"> Effects are evaluated in terms of the mean percent change in </w:t>
      </w:r>
      <w:r w:rsidR="00F34E76">
        <w:t xml:space="preserve">subgroup </w:t>
      </w:r>
      <w:r w:rsidR="00793355">
        <w:t>coefficient value</w:t>
      </w:r>
      <w:r w:rsidR="00F34E76">
        <w:t>,</w:t>
      </w:r>
      <w:r w:rsidR="00793355">
        <w:t xml:space="preserve"> for all models that include the covariate of interest, compared to all models that exclude the covariate of interest.</w:t>
      </w:r>
      <w:r w:rsidR="00F34E76">
        <w:t xml:space="preserve"> Covariates of interest include </w:t>
      </w:r>
      <w:r w:rsidR="00F34E76">
        <w:rPr>
          <w:rFonts w:eastAsiaTheme="minorEastAsia"/>
        </w:rPr>
        <w:t>age, sex, years of education (educ.), days from symptom onset to MRI (days), vaccine status (</w:t>
      </w:r>
      <w:proofErr w:type="spellStart"/>
      <w:r w:rsidR="00F34E76">
        <w:rPr>
          <w:rFonts w:eastAsiaTheme="minorEastAsia"/>
        </w:rPr>
        <w:t>vacc</w:t>
      </w:r>
      <w:proofErr w:type="spellEnd"/>
      <w:r w:rsidR="00F34E76">
        <w:rPr>
          <w:rFonts w:eastAsiaTheme="minorEastAsia"/>
        </w:rPr>
        <w:t xml:space="preserve">.), and probable viral variant (v. var.). For reference, </w:t>
      </w:r>
      <w:r w:rsidR="00CE7666">
        <w:rPr>
          <w:rFonts w:eastAsiaTheme="minorEastAsia"/>
        </w:rPr>
        <w:t>the effects of a</w:t>
      </w:r>
      <w:r w:rsidR="00F34E76">
        <w:rPr>
          <w:rFonts w:eastAsiaTheme="minorEastAsia"/>
        </w:rPr>
        <w:t xml:space="preserve"> “null”</w:t>
      </w:r>
      <w:r w:rsidR="00CE7666">
        <w:rPr>
          <w:rFonts w:eastAsiaTheme="minorEastAsia"/>
        </w:rPr>
        <w:t xml:space="preserve"> regressor (random Gaussian noise) are also included, with the 95% confidence interval (95%CI) across 2000 simulation runs.</w:t>
      </w:r>
    </w:p>
    <w:tbl>
      <w:tblPr>
        <w:tblStyle w:val="TableGrid"/>
        <w:tblW w:w="10078" w:type="dxa"/>
        <w:tblLook w:val="04A0" w:firstRow="1" w:lastRow="0" w:firstColumn="1" w:lastColumn="0" w:noHBand="0" w:noVBand="1"/>
      </w:tblPr>
      <w:tblGrid>
        <w:gridCol w:w="1177"/>
        <w:gridCol w:w="634"/>
        <w:gridCol w:w="1086"/>
        <w:gridCol w:w="992"/>
        <w:gridCol w:w="1025"/>
        <w:gridCol w:w="1025"/>
        <w:gridCol w:w="1069"/>
        <w:gridCol w:w="1134"/>
        <w:gridCol w:w="1936"/>
      </w:tblGrid>
      <w:tr w:rsidR="005942EA" w14:paraId="1D069321" w14:textId="71C33676" w:rsidTr="00314BC7">
        <w:tc>
          <w:tcPr>
            <w:tcW w:w="1177" w:type="dxa"/>
          </w:tcPr>
          <w:p w14:paraId="2FC4BF57" w14:textId="77777777" w:rsidR="005942EA" w:rsidRDefault="005942EA" w:rsidP="00923E7C">
            <w:pPr>
              <w:rPr>
                <w:rFonts w:eastAsiaTheme="minorEastAsia"/>
              </w:rPr>
            </w:pPr>
          </w:p>
        </w:tc>
        <w:tc>
          <w:tcPr>
            <w:tcW w:w="634" w:type="dxa"/>
          </w:tcPr>
          <w:p w14:paraId="1D0FA04C" w14:textId="2EAFF7DE" w:rsidR="005942EA" w:rsidRDefault="005942EA" w:rsidP="00923E7C">
            <w:pPr>
              <w:rPr>
                <w:rFonts w:eastAsiaTheme="minorEastAsia"/>
              </w:rPr>
            </w:pPr>
          </w:p>
        </w:tc>
        <w:tc>
          <w:tcPr>
            <w:tcW w:w="1086" w:type="dxa"/>
          </w:tcPr>
          <w:p w14:paraId="33F8AD85" w14:textId="77777777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ge</w:t>
            </w:r>
          </w:p>
        </w:tc>
        <w:tc>
          <w:tcPr>
            <w:tcW w:w="992" w:type="dxa"/>
          </w:tcPr>
          <w:p w14:paraId="66259444" w14:textId="77777777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ex</w:t>
            </w:r>
          </w:p>
        </w:tc>
        <w:tc>
          <w:tcPr>
            <w:tcW w:w="1025" w:type="dxa"/>
          </w:tcPr>
          <w:p w14:paraId="4AB5E372" w14:textId="77777777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duc.</w:t>
            </w:r>
          </w:p>
        </w:tc>
        <w:tc>
          <w:tcPr>
            <w:tcW w:w="1025" w:type="dxa"/>
          </w:tcPr>
          <w:p w14:paraId="3EE37816" w14:textId="77777777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ays</w:t>
            </w:r>
          </w:p>
        </w:tc>
        <w:tc>
          <w:tcPr>
            <w:tcW w:w="1069" w:type="dxa"/>
          </w:tcPr>
          <w:p w14:paraId="3782BE82" w14:textId="77777777" w:rsidR="005942EA" w:rsidRDefault="005942EA" w:rsidP="00923E7C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vacc</w:t>
            </w:r>
            <w:proofErr w:type="spellEnd"/>
            <w:r>
              <w:rPr>
                <w:rFonts w:eastAsiaTheme="minorEastAsia"/>
              </w:rPr>
              <w:t>.</w:t>
            </w:r>
          </w:p>
        </w:tc>
        <w:tc>
          <w:tcPr>
            <w:tcW w:w="1134" w:type="dxa"/>
          </w:tcPr>
          <w:p w14:paraId="2DD344E3" w14:textId="77777777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v. var.</w:t>
            </w:r>
          </w:p>
        </w:tc>
        <w:tc>
          <w:tcPr>
            <w:tcW w:w="1936" w:type="dxa"/>
          </w:tcPr>
          <w:p w14:paraId="690D4101" w14:textId="48BB5136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ull</w:t>
            </w:r>
            <w:r w:rsidR="00CE7666">
              <w:rPr>
                <w:rFonts w:eastAsiaTheme="minorEastAsia"/>
              </w:rPr>
              <w:t>, 95%CI</w:t>
            </w:r>
          </w:p>
        </w:tc>
      </w:tr>
      <w:tr w:rsidR="005942EA" w14:paraId="605E0407" w14:textId="6F0A3016" w:rsidTr="00314BC7">
        <w:tc>
          <w:tcPr>
            <w:tcW w:w="1177" w:type="dxa"/>
          </w:tcPr>
          <w:p w14:paraId="70658CF7" w14:textId="2A1B50CD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Original</w:t>
            </w:r>
          </w:p>
        </w:tc>
        <w:tc>
          <w:tcPr>
            <w:tcW w:w="634" w:type="dxa"/>
          </w:tcPr>
          <w:p w14:paraId="66C155CF" w14:textId="2DECCC47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-</w:t>
            </w:r>
          </w:p>
          <w:p w14:paraId="60CB5DA3" w14:textId="77777777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+</w:t>
            </w:r>
          </w:p>
          <w:p w14:paraId="20472A96" w14:textId="09A91608" w:rsidR="005942EA" w:rsidRDefault="005942EA" w:rsidP="00923E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r</w:t>
            </w:r>
          </w:p>
        </w:tc>
        <w:tc>
          <w:tcPr>
            <w:tcW w:w="1086" w:type="dxa"/>
          </w:tcPr>
          <w:p w14:paraId="4F9826F7" w14:textId="10CCB3C3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53%</w:t>
            </w:r>
          </w:p>
          <w:p w14:paraId="1A45D40B" w14:textId="5C85B70F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.19%</w:t>
            </w:r>
          </w:p>
          <w:p w14:paraId="6B4B8F55" w14:textId="4DA38A64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.78%</w:t>
            </w:r>
          </w:p>
        </w:tc>
        <w:tc>
          <w:tcPr>
            <w:tcW w:w="992" w:type="dxa"/>
          </w:tcPr>
          <w:p w14:paraId="6E9D0FF5" w14:textId="0132E12F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09%</w:t>
            </w:r>
          </w:p>
          <w:p w14:paraId="7E53FB4C" w14:textId="337C6D45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25%</w:t>
            </w:r>
          </w:p>
          <w:p w14:paraId="4CC6B34E" w14:textId="6298F47B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7%</w:t>
            </w:r>
          </w:p>
        </w:tc>
        <w:tc>
          <w:tcPr>
            <w:tcW w:w="1025" w:type="dxa"/>
          </w:tcPr>
          <w:p w14:paraId="5E7128B9" w14:textId="77777777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0BF51F62" w14:textId="1A86A0A7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7DD98D46" w14:textId="2C8968D6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  <w:tc>
          <w:tcPr>
            <w:tcW w:w="1025" w:type="dxa"/>
          </w:tcPr>
          <w:p w14:paraId="0171BA6A" w14:textId="77777777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12A01118" w14:textId="05E417E3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1E0DC3BF" w14:textId="15DC304A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  <w:tc>
          <w:tcPr>
            <w:tcW w:w="1069" w:type="dxa"/>
          </w:tcPr>
          <w:p w14:paraId="54E5B064" w14:textId="77777777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2208B816" w14:textId="69F84EF6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111B400B" w14:textId="2355668E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  <w:tc>
          <w:tcPr>
            <w:tcW w:w="1134" w:type="dxa"/>
          </w:tcPr>
          <w:p w14:paraId="42C34DE2" w14:textId="77777777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78F11A4E" w14:textId="6F96189A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  <w:p w14:paraId="5D74AEAD" w14:textId="782EE016" w:rsidR="005942EA" w:rsidRDefault="005942EA" w:rsidP="000B233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-</w:t>
            </w:r>
          </w:p>
        </w:tc>
        <w:tc>
          <w:tcPr>
            <w:tcW w:w="1936" w:type="dxa"/>
          </w:tcPr>
          <w:p w14:paraId="60C41431" w14:textId="2D5E3467" w:rsidR="00314BC7" w:rsidRDefault="00347CCA" w:rsidP="004D4D2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[-3.65</w:t>
            </w:r>
            <w:r w:rsidR="00437C7C">
              <w:rPr>
                <w:rFonts w:eastAsiaTheme="minorEastAsia"/>
              </w:rPr>
              <w:t>%</w:t>
            </w:r>
            <w:r>
              <w:rPr>
                <w:rFonts w:eastAsiaTheme="minorEastAsia"/>
              </w:rPr>
              <w:t>, 4.04</w:t>
            </w:r>
            <w:r w:rsidR="00437C7C">
              <w:rPr>
                <w:rFonts w:eastAsiaTheme="minorEastAsia"/>
              </w:rPr>
              <w:t>%</w:t>
            </w:r>
            <w:r>
              <w:rPr>
                <w:rFonts w:eastAsiaTheme="minorEastAsia"/>
              </w:rPr>
              <w:t>]</w:t>
            </w:r>
          </w:p>
          <w:p w14:paraId="7C7DC31B" w14:textId="120D0F97" w:rsidR="00347CCA" w:rsidRDefault="00347CCA" w:rsidP="004D4D2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[-3.75</w:t>
            </w:r>
            <w:r w:rsidR="00437C7C">
              <w:rPr>
                <w:rFonts w:eastAsiaTheme="minorEastAsia"/>
              </w:rPr>
              <w:t>%</w:t>
            </w:r>
            <w:r>
              <w:rPr>
                <w:rFonts w:eastAsiaTheme="minorEastAsia"/>
              </w:rPr>
              <w:t xml:space="preserve">, </w:t>
            </w:r>
            <w:r w:rsidR="00437C7C">
              <w:rPr>
                <w:rFonts w:eastAsiaTheme="minorEastAsia"/>
              </w:rPr>
              <w:t>3.92%]</w:t>
            </w:r>
          </w:p>
          <w:p w14:paraId="74E3A663" w14:textId="1A1BC1DD" w:rsidR="00437C7C" w:rsidRDefault="00437C7C" w:rsidP="004D4D22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[-3.29%, 3.45%]</w:t>
            </w:r>
          </w:p>
        </w:tc>
      </w:tr>
      <w:tr w:rsidR="005942EA" w14:paraId="3DD99DD1" w14:textId="3F20AD71" w:rsidTr="00314BC7">
        <w:tc>
          <w:tcPr>
            <w:tcW w:w="1177" w:type="dxa"/>
          </w:tcPr>
          <w:p w14:paraId="076F3D7E" w14:textId="25A7C7DC" w:rsidR="005942EA" w:rsidRDefault="005942EA" w:rsidP="000A5A4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xpanded</w:t>
            </w:r>
          </w:p>
        </w:tc>
        <w:tc>
          <w:tcPr>
            <w:tcW w:w="634" w:type="dxa"/>
          </w:tcPr>
          <w:p w14:paraId="33629394" w14:textId="7357B95E" w:rsidR="005942EA" w:rsidRDefault="005942EA" w:rsidP="000A5A4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-</w:t>
            </w:r>
          </w:p>
          <w:p w14:paraId="67C46EC1" w14:textId="77777777" w:rsidR="005942EA" w:rsidRDefault="005942EA" w:rsidP="000A5A4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+</w:t>
            </w:r>
          </w:p>
          <w:p w14:paraId="11CD70F0" w14:textId="75D9C1B8" w:rsidR="005942EA" w:rsidRDefault="005942EA" w:rsidP="000A5A4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r</w:t>
            </w:r>
          </w:p>
        </w:tc>
        <w:tc>
          <w:tcPr>
            <w:tcW w:w="1086" w:type="dxa"/>
          </w:tcPr>
          <w:p w14:paraId="21A1C7CA" w14:textId="042AA88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41%</w:t>
            </w:r>
          </w:p>
          <w:p w14:paraId="02A71BC3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.55%</w:t>
            </w:r>
          </w:p>
          <w:p w14:paraId="40B5C0D9" w14:textId="2840810D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2.66%</w:t>
            </w:r>
          </w:p>
        </w:tc>
        <w:tc>
          <w:tcPr>
            <w:tcW w:w="992" w:type="dxa"/>
          </w:tcPr>
          <w:p w14:paraId="5F7A464A" w14:textId="01BDABEE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02%</w:t>
            </w:r>
          </w:p>
          <w:p w14:paraId="6B9FCE99" w14:textId="0976A82F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03%</w:t>
            </w:r>
          </w:p>
          <w:p w14:paraId="17B42471" w14:textId="41AE99F8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04%</w:t>
            </w:r>
          </w:p>
        </w:tc>
        <w:tc>
          <w:tcPr>
            <w:tcW w:w="1025" w:type="dxa"/>
          </w:tcPr>
          <w:p w14:paraId="228000FF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18%</w:t>
            </w:r>
          </w:p>
          <w:p w14:paraId="30DAC56B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1%</w:t>
            </w:r>
          </w:p>
          <w:p w14:paraId="74E6D432" w14:textId="12F69CB4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30%</w:t>
            </w:r>
          </w:p>
        </w:tc>
        <w:tc>
          <w:tcPr>
            <w:tcW w:w="1025" w:type="dxa"/>
          </w:tcPr>
          <w:p w14:paraId="779B3AED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1.28%</w:t>
            </w:r>
          </w:p>
          <w:p w14:paraId="716721F0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2.00%</w:t>
            </w:r>
          </w:p>
          <w:p w14:paraId="56677780" w14:textId="03B11A41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1.14%</w:t>
            </w:r>
          </w:p>
        </w:tc>
        <w:tc>
          <w:tcPr>
            <w:tcW w:w="1069" w:type="dxa"/>
          </w:tcPr>
          <w:p w14:paraId="5DB2092A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9%</w:t>
            </w:r>
          </w:p>
          <w:p w14:paraId="14A8D9C2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69%</w:t>
            </w:r>
          </w:p>
          <w:p w14:paraId="5A6054B9" w14:textId="16CDC5E8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3.46%</w:t>
            </w:r>
          </w:p>
        </w:tc>
        <w:tc>
          <w:tcPr>
            <w:tcW w:w="1134" w:type="dxa"/>
          </w:tcPr>
          <w:p w14:paraId="2259E0E8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5%</w:t>
            </w:r>
          </w:p>
          <w:p w14:paraId="1667B78B" w14:textId="77777777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24%</w:t>
            </w:r>
          </w:p>
          <w:p w14:paraId="3C9F1446" w14:textId="70C590D2" w:rsidR="005942EA" w:rsidRDefault="005942EA" w:rsidP="000B233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09%</w:t>
            </w:r>
          </w:p>
        </w:tc>
        <w:tc>
          <w:tcPr>
            <w:tcW w:w="1936" w:type="dxa"/>
          </w:tcPr>
          <w:p w14:paraId="621F3BD9" w14:textId="77777777" w:rsidR="00347CCA" w:rsidRDefault="00347CCA" w:rsidP="00347CC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[-4.22%, 4.11%]</w:t>
            </w:r>
          </w:p>
          <w:p w14:paraId="6347EB31" w14:textId="77777777" w:rsidR="00347CCA" w:rsidRDefault="00347CCA" w:rsidP="00347CC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[-3.92%, 3.66%]</w:t>
            </w:r>
          </w:p>
          <w:p w14:paraId="63AAAB07" w14:textId="59169E33" w:rsidR="004D4D22" w:rsidRDefault="00347CCA" w:rsidP="00347CCA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[-3.85%, 3.69%]</w:t>
            </w:r>
          </w:p>
        </w:tc>
      </w:tr>
    </w:tbl>
    <w:p w14:paraId="18BEA74F" w14:textId="77777777" w:rsidR="002B3858" w:rsidRPr="000905BC" w:rsidRDefault="002B3858" w:rsidP="00C315FC"/>
    <w:p w14:paraId="73D6D657" w14:textId="77777777" w:rsidR="000905BC" w:rsidRPr="000905BC" w:rsidRDefault="000905BC" w:rsidP="00C315FC"/>
    <w:p w14:paraId="6DE8F217" w14:textId="354766DD" w:rsidR="00BE0586" w:rsidRDefault="00BE0586">
      <w:pPr>
        <w:spacing w:after="160" w:line="259" w:lineRule="auto"/>
        <w:rPr>
          <w:b/>
          <w:bCs/>
        </w:rPr>
      </w:pPr>
    </w:p>
    <w:p w14:paraId="749CDEA4" w14:textId="1C8D259E" w:rsidR="000905BC" w:rsidRPr="000905BC" w:rsidRDefault="000905BC" w:rsidP="00C315FC">
      <w:pPr>
        <w:rPr>
          <w:b/>
          <w:bCs/>
        </w:rPr>
      </w:pPr>
      <w:r w:rsidRPr="000905BC">
        <w:rPr>
          <w:b/>
          <w:bCs/>
        </w:rPr>
        <w:lastRenderedPageBreak/>
        <w:t>REFERENCES</w:t>
      </w:r>
    </w:p>
    <w:p w14:paraId="2DC1A5F9" w14:textId="77777777" w:rsidR="000905BC" w:rsidRDefault="000905BC" w:rsidP="00C315FC">
      <w:pPr>
        <w:rPr>
          <w:highlight w:val="yellow"/>
        </w:rPr>
      </w:pPr>
    </w:p>
    <w:p w14:paraId="38430CB8" w14:textId="77777777" w:rsidR="00F549ED" w:rsidRPr="00F549ED" w:rsidRDefault="000905BC" w:rsidP="00F549E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549ED" w:rsidRPr="00F549ED">
        <w:t xml:space="preserve">Anderson, D., &amp; Burnham, K. (2004). Model selection and multi-model inference. </w:t>
      </w:r>
      <w:r w:rsidR="00F549ED" w:rsidRPr="00F549ED">
        <w:rPr>
          <w:i/>
        </w:rPr>
        <w:t>Second. NY: Springer-Verlag, 63</w:t>
      </w:r>
      <w:r w:rsidR="00F549ED" w:rsidRPr="00F549ED">
        <w:t xml:space="preserve">(2020), 10. </w:t>
      </w:r>
    </w:p>
    <w:p w14:paraId="08EBD73C" w14:textId="77777777" w:rsidR="00F549ED" w:rsidRPr="00F549ED" w:rsidRDefault="00F549ED" w:rsidP="00F549ED">
      <w:pPr>
        <w:pStyle w:val="EndNoteBibliography"/>
        <w:ind w:left="720" w:hanging="720"/>
      </w:pPr>
      <w:r w:rsidRPr="00F549ED">
        <w:t xml:space="preserve">Churchill, N. W., Hutchison, M. G., Graham, S. J., &amp; Schweizer, T. A. (2020). Scale‐free functional brain dynamics during recovery from sport‐related concussion. </w:t>
      </w:r>
      <w:r w:rsidRPr="00F549ED">
        <w:rPr>
          <w:i/>
        </w:rPr>
        <w:t>Human brain mapping, 41</w:t>
      </w:r>
      <w:r w:rsidRPr="00F549ED">
        <w:t xml:space="preserve">(10), 2567-2582. </w:t>
      </w:r>
    </w:p>
    <w:p w14:paraId="1946EE14" w14:textId="77777777" w:rsidR="00F549ED" w:rsidRPr="00F549ED" w:rsidRDefault="00F549ED" w:rsidP="00F549ED">
      <w:pPr>
        <w:pStyle w:val="EndNoteBibliography"/>
        <w:ind w:left="720" w:hanging="720"/>
      </w:pPr>
      <w:r w:rsidRPr="00F549ED">
        <w:t xml:space="preserve">Churchill, N. W., Spring, R., Grady, C., Cimprich, B., Askren, M. K., Reuter-Lorenz, P. A., . . . Berman, M. G. (2016). The suppression of scale-free fMRI brain dynamics across three different sources of effort: aging, task novelty and task difficulty. </w:t>
      </w:r>
      <w:r w:rsidRPr="00F549ED">
        <w:rPr>
          <w:i/>
        </w:rPr>
        <w:t>Scientific reports, 6</w:t>
      </w:r>
      <w:r w:rsidRPr="00F549ED">
        <w:t xml:space="preserve">, 30895. </w:t>
      </w:r>
    </w:p>
    <w:p w14:paraId="105EA848" w14:textId="77777777" w:rsidR="00F549ED" w:rsidRPr="00F549ED" w:rsidRDefault="00F549ED" w:rsidP="00F549ED">
      <w:pPr>
        <w:pStyle w:val="EndNoteBibliography"/>
        <w:ind w:left="720" w:hanging="720"/>
      </w:pPr>
      <w:r w:rsidRPr="00F549ED">
        <w:t xml:space="preserve">Ontario COVID-19 Science Advisory Table. (2022). Ontario Dashboard: Percentage of Cases Caused by Different Variants in Ontario. Retrieved from </w:t>
      </w:r>
    </w:p>
    <w:p w14:paraId="73F0293E" w14:textId="51284151" w:rsidR="00442497" w:rsidRPr="00C16A03" w:rsidRDefault="000905BC" w:rsidP="00C315FC">
      <w:r>
        <w:fldChar w:fldCharType="end"/>
      </w:r>
    </w:p>
    <w:sectPr w:rsidR="00442497" w:rsidRPr="00C16A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uman Brain Mapp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tapvf9o2rf58et5awvvftbzpwvpadewrfx&quot;&gt;My EndNote Library&lt;record-ids&gt;&lt;item&gt;14&lt;/item&gt;&lt;item&gt;88&lt;/item&gt;&lt;/record-ids&gt;&lt;/item&gt;&lt;/Libraries&gt;"/>
  </w:docVars>
  <w:rsids>
    <w:rsidRoot w:val="0053052D"/>
    <w:rsid w:val="00031B87"/>
    <w:rsid w:val="000450D9"/>
    <w:rsid w:val="00066A48"/>
    <w:rsid w:val="00084F21"/>
    <w:rsid w:val="000905BC"/>
    <w:rsid w:val="00095ABF"/>
    <w:rsid w:val="000A03DB"/>
    <w:rsid w:val="000A5A47"/>
    <w:rsid w:val="000B233A"/>
    <w:rsid w:val="000B49BD"/>
    <w:rsid w:val="00133B57"/>
    <w:rsid w:val="00144C6B"/>
    <w:rsid w:val="00155FA7"/>
    <w:rsid w:val="0017319E"/>
    <w:rsid w:val="001758A1"/>
    <w:rsid w:val="00191AEF"/>
    <w:rsid w:val="00194433"/>
    <w:rsid w:val="001F5D70"/>
    <w:rsid w:val="00264077"/>
    <w:rsid w:val="00285615"/>
    <w:rsid w:val="00293E78"/>
    <w:rsid w:val="002A5FF0"/>
    <w:rsid w:val="002B3858"/>
    <w:rsid w:val="002E360F"/>
    <w:rsid w:val="002F3A4C"/>
    <w:rsid w:val="002F3D1D"/>
    <w:rsid w:val="00312148"/>
    <w:rsid w:val="00314BC7"/>
    <w:rsid w:val="003216DE"/>
    <w:rsid w:val="003448C5"/>
    <w:rsid w:val="00347CCA"/>
    <w:rsid w:val="00372524"/>
    <w:rsid w:val="0038306F"/>
    <w:rsid w:val="003855E5"/>
    <w:rsid w:val="0039113C"/>
    <w:rsid w:val="003B1E9B"/>
    <w:rsid w:val="003B41CA"/>
    <w:rsid w:val="003E6C09"/>
    <w:rsid w:val="003F3A34"/>
    <w:rsid w:val="00402DBE"/>
    <w:rsid w:val="0042192F"/>
    <w:rsid w:val="004316F3"/>
    <w:rsid w:val="00437C7C"/>
    <w:rsid w:val="00442497"/>
    <w:rsid w:val="00450941"/>
    <w:rsid w:val="004511C0"/>
    <w:rsid w:val="004607AC"/>
    <w:rsid w:val="00475936"/>
    <w:rsid w:val="004B79E5"/>
    <w:rsid w:val="004C65FB"/>
    <w:rsid w:val="004D4D22"/>
    <w:rsid w:val="004D7C1A"/>
    <w:rsid w:val="004E7857"/>
    <w:rsid w:val="004F2DFD"/>
    <w:rsid w:val="004F4556"/>
    <w:rsid w:val="00503131"/>
    <w:rsid w:val="00520D27"/>
    <w:rsid w:val="0053052D"/>
    <w:rsid w:val="00533FBD"/>
    <w:rsid w:val="00537CC2"/>
    <w:rsid w:val="00540289"/>
    <w:rsid w:val="00562C2F"/>
    <w:rsid w:val="00563C58"/>
    <w:rsid w:val="005813FB"/>
    <w:rsid w:val="005942EA"/>
    <w:rsid w:val="005A5044"/>
    <w:rsid w:val="005B150C"/>
    <w:rsid w:val="005B2FD2"/>
    <w:rsid w:val="005B68D6"/>
    <w:rsid w:val="005C399A"/>
    <w:rsid w:val="005F1AE9"/>
    <w:rsid w:val="00600B7B"/>
    <w:rsid w:val="006055C1"/>
    <w:rsid w:val="00607485"/>
    <w:rsid w:val="0061339C"/>
    <w:rsid w:val="00617D74"/>
    <w:rsid w:val="00651B3E"/>
    <w:rsid w:val="00664109"/>
    <w:rsid w:val="0067728B"/>
    <w:rsid w:val="006A22E3"/>
    <w:rsid w:val="006C7EBD"/>
    <w:rsid w:val="006E0221"/>
    <w:rsid w:val="006E44D0"/>
    <w:rsid w:val="00712DDF"/>
    <w:rsid w:val="00713398"/>
    <w:rsid w:val="00717679"/>
    <w:rsid w:val="007179B3"/>
    <w:rsid w:val="00736D98"/>
    <w:rsid w:val="0074541D"/>
    <w:rsid w:val="0075162C"/>
    <w:rsid w:val="00754148"/>
    <w:rsid w:val="00760589"/>
    <w:rsid w:val="00763D01"/>
    <w:rsid w:val="007922D5"/>
    <w:rsid w:val="00793355"/>
    <w:rsid w:val="007954B3"/>
    <w:rsid w:val="007A1262"/>
    <w:rsid w:val="007D6380"/>
    <w:rsid w:val="007E5601"/>
    <w:rsid w:val="007F3BB0"/>
    <w:rsid w:val="007F5D9B"/>
    <w:rsid w:val="00815FEA"/>
    <w:rsid w:val="00827483"/>
    <w:rsid w:val="00831080"/>
    <w:rsid w:val="00834C8C"/>
    <w:rsid w:val="008434CC"/>
    <w:rsid w:val="00863FAE"/>
    <w:rsid w:val="00866510"/>
    <w:rsid w:val="008666BD"/>
    <w:rsid w:val="00872C0B"/>
    <w:rsid w:val="008A5E98"/>
    <w:rsid w:val="008D31D5"/>
    <w:rsid w:val="009036E5"/>
    <w:rsid w:val="00917B6A"/>
    <w:rsid w:val="00922D25"/>
    <w:rsid w:val="00926E7D"/>
    <w:rsid w:val="00935B69"/>
    <w:rsid w:val="00943C93"/>
    <w:rsid w:val="00956A43"/>
    <w:rsid w:val="00960EDF"/>
    <w:rsid w:val="0096237E"/>
    <w:rsid w:val="009636C0"/>
    <w:rsid w:val="00973689"/>
    <w:rsid w:val="00973DE8"/>
    <w:rsid w:val="00974C02"/>
    <w:rsid w:val="00984243"/>
    <w:rsid w:val="009970EF"/>
    <w:rsid w:val="009A342C"/>
    <w:rsid w:val="009C7487"/>
    <w:rsid w:val="009D26E3"/>
    <w:rsid w:val="009E7C51"/>
    <w:rsid w:val="009F5361"/>
    <w:rsid w:val="00A06E8E"/>
    <w:rsid w:val="00A6197B"/>
    <w:rsid w:val="00A6421D"/>
    <w:rsid w:val="00A64D01"/>
    <w:rsid w:val="00A82996"/>
    <w:rsid w:val="00AB43C1"/>
    <w:rsid w:val="00AC6DDA"/>
    <w:rsid w:val="00AD037A"/>
    <w:rsid w:val="00AE5420"/>
    <w:rsid w:val="00AE76B2"/>
    <w:rsid w:val="00B00AEF"/>
    <w:rsid w:val="00B029AD"/>
    <w:rsid w:val="00B067E9"/>
    <w:rsid w:val="00B33BDC"/>
    <w:rsid w:val="00B4203F"/>
    <w:rsid w:val="00B640D5"/>
    <w:rsid w:val="00BB5AF9"/>
    <w:rsid w:val="00BB5DEE"/>
    <w:rsid w:val="00BB7174"/>
    <w:rsid w:val="00BD791F"/>
    <w:rsid w:val="00BE0586"/>
    <w:rsid w:val="00BE1F19"/>
    <w:rsid w:val="00BE3DB8"/>
    <w:rsid w:val="00BF4C50"/>
    <w:rsid w:val="00C016E1"/>
    <w:rsid w:val="00C05ABB"/>
    <w:rsid w:val="00C0617D"/>
    <w:rsid w:val="00C16A03"/>
    <w:rsid w:val="00C315FC"/>
    <w:rsid w:val="00C35663"/>
    <w:rsid w:val="00C374D4"/>
    <w:rsid w:val="00C50745"/>
    <w:rsid w:val="00C615CE"/>
    <w:rsid w:val="00C67A19"/>
    <w:rsid w:val="00C86887"/>
    <w:rsid w:val="00C90D2E"/>
    <w:rsid w:val="00CB4800"/>
    <w:rsid w:val="00CC280B"/>
    <w:rsid w:val="00CC3EBD"/>
    <w:rsid w:val="00CC60CF"/>
    <w:rsid w:val="00CE7666"/>
    <w:rsid w:val="00CF3B81"/>
    <w:rsid w:val="00D00DC7"/>
    <w:rsid w:val="00D366C8"/>
    <w:rsid w:val="00DA6540"/>
    <w:rsid w:val="00DB304A"/>
    <w:rsid w:val="00DB7012"/>
    <w:rsid w:val="00DC16A4"/>
    <w:rsid w:val="00DC4125"/>
    <w:rsid w:val="00DC7815"/>
    <w:rsid w:val="00DE3DA7"/>
    <w:rsid w:val="00DF23F6"/>
    <w:rsid w:val="00DF3655"/>
    <w:rsid w:val="00E01694"/>
    <w:rsid w:val="00E06490"/>
    <w:rsid w:val="00E271BD"/>
    <w:rsid w:val="00E5319C"/>
    <w:rsid w:val="00E73193"/>
    <w:rsid w:val="00E81A2C"/>
    <w:rsid w:val="00E87275"/>
    <w:rsid w:val="00EB35D0"/>
    <w:rsid w:val="00EC6D8A"/>
    <w:rsid w:val="00EE28AE"/>
    <w:rsid w:val="00F224D3"/>
    <w:rsid w:val="00F31827"/>
    <w:rsid w:val="00F34DC5"/>
    <w:rsid w:val="00F34E76"/>
    <w:rsid w:val="00F37566"/>
    <w:rsid w:val="00F549ED"/>
    <w:rsid w:val="00F57DD9"/>
    <w:rsid w:val="00F72FB5"/>
    <w:rsid w:val="00F87B5B"/>
    <w:rsid w:val="00FA15DC"/>
    <w:rsid w:val="00FC1FA1"/>
    <w:rsid w:val="00FC435C"/>
    <w:rsid w:val="00F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E2999"/>
  <w15:chartTrackingRefBased/>
  <w15:docId w15:val="{1C969F8E-CFE9-4A47-9FC4-73466E33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05B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5BC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5B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05BC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E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5</Pages>
  <Words>1906</Words>
  <Characters>10869</Characters>
  <Application>Microsoft Office Word</Application>
  <DocSecurity>0</DocSecurity>
  <Lines>90</Lines>
  <Paragraphs>25</Paragraphs>
  <ScaleCrop>false</ScaleCrop>
  <Company/>
  <LinksUpToDate>false</LinksUpToDate>
  <CharactersWithSpaces>1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206</cp:revision>
  <dcterms:created xsi:type="dcterms:W3CDTF">2023-07-13T13:53:00Z</dcterms:created>
  <dcterms:modified xsi:type="dcterms:W3CDTF">2023-07-28T14:28:00Z</dcterms:modified>
</cp:coreProperties>
</file>